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64126" w14:textId="0F4F1667" w:rsidR="00D751F1" w:rsidRPr="00693A74" w:rsidRDefault="00D751F1" w:rsidP="0032279F">
      <w:pPr>
        <w:rPr>
          <w:rFonts w:ascii="Times New Roman" w:hAnsi="Times New Roman"/>
          <w:b/>
        </w:rPr>
      </w:pPr>
      <w:r w:rsidRPr="00693A74">
        <w:rPr>
          <w:rFonts w:ascii="Times New Roman" w:hAnsi="Times New Roman"/>
          <w:b/>
        </w:rPr>
        <w:t xml:space="preserve">Supporting </w:t>
      </w:r>
      <w:r w:rsidR="0059344F" w:rsidRPr="00693A74">
        <w:rPr>
          <w:rFonts w:ascii="Times New Roman" w:hAnsi="Times New Roman" w:cs="Times New Roman"/>
          <w:b/>
          <w:bCs/>
          <w:szCs w:val="21"/>
        </w:rPr>
        <w:t xml:space="preserve">Information </w:t>
      </w:r>
      <w:r w:rsidRPr="00693A74">
        <w:rPr>
          <w:rFonts w:ascii="Times New Roman" w:hAnsi="Times New Roman"/>
          <w:b/>
        </w:rPr>
        <w:t>Table</w:t>
      </w:r>
      <w:r w:rsidR="0059344F" w:rsidRPr="00693A74">
        <w:rPr>
          <w:rFonts w:ascii="Times New Roman" w:hAnsi="Times New Roman" w:cs="Times New Roman"/>
          <w:b/>
          <w:bCs/>
          <w:szCs w:val="21"/>
        </w:rPr>
        <w:t xml:space="preserve"> S1.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90"/>
        <w:gridCol w:w="1592"/>
        <w:gridCol w:w="1541"/>
        <w:gridCol w:w="1541"/>
        <w:gridCol w:w="1541"/>
      </w:tblGrid>
      <w:tr w:rsidR="00693A74" w:rsidRPr="00693A74" w14:paraId="3614197F" w14:textId="77777777" w:rsidTr="008A2E34">
        <w:trPr>
          <w:trHeight w:val="284"/>
        </w:trPr>
        <w:tc>
          <w:tcPr>
            <w:tcW w:w="21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D62544" w14:textId="4E90F4E0" w:rsidR="008A2E34" w:rsidRPr="00693A74" w:rsidRDefault="008A2E3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br w:type="page"/>
            </w:r>
          </w:p>
        </w:tc>
        <w:tc>
          <w:tcPr>
            <w:tcW w:w="62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147BA" w14:textId="25068A4E" w:rsidR="008A2E34" w:rsidRPr="00693A74" w:rsidRDefault="008A2E3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Absent days for ≥31 days (</w:t>
            </w:r>
            <w:r w:rsidRPr="00693A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 xml:space="preserve"> 4–7 days)</w:t>
            </w:r>
          </w:p>
          <w:p w14:paraId="68605C5F" w14:textId="46896788" w:rsidR="008A2E34" w:rsidRPr="00693A74" w:rsidRDefault="008A2E3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OR (95% CI)</w:t>
            </w:r>
          </w:p>
        </w:tc>
      </w:tr>
      <w:tr w:rsidR="00693A74" w:rsidRPr="00693A74" w14:paraId="6DDF19AD" w14:textId="77777777" w:rsidTr="008A2E34">
        <w:trPr>
          <w:trHeight w:val="284"/>
        </w:trPr>
        <w:tc>
          <w:tcPr>
            <w:tcW w:w="21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22E8F7" w14:textId="77777777" w:rsidR="008A2E34" w:rsidRPr="00693A74" w:rsidRDefault="008A2E3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5AF9B" w14:textId="519661F4" w:rsidR="008A2E34" w:rsidRPr="00693A74" w:rsidRDefault="008A2E3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Crud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134DF" w14:textId="1E4D49FE" w:rsidR="008A2E34" w:rsidRPr="00693A74" w:rsidRDefault="008A2E3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853AC" w14:textId="57FA595D" w:rsidR="008A2E34" w:rsidRPr="00693A74" w:rsidRDefault="008A2E3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A02D5" w14:textId="5DC9DD80" w:rsidR="008A2E34" w:rsidRPr="00693A74" w:rsidRDefault="008A2E3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Model 3</w:t>
            </w:r>
          </w:p>
        </w:tc>
      </w:tr>
      <w:tr w:rsidR="00693A74" w:rsidRPr="00693A74" w14:paraId="10EA76A3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2E8F683" w14:textId="6E262BF3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Handling weight (kg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E45D262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7A4EECA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D699885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70CF7B0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3A74" w:rsidRPr="00693A74" w14:paraId="7FB82319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A42B" w14:textId="4970E943" w:rsidR="00472444" w:rsidRPr="00693A74" w:rsidRDefault="00472444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459D3B3" w14:textId="5F6174DE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424B34" w:rsidRPr="00693A7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51B37D9" w14:textId="35208B39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B13769" w:rsidRPr="00693A7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3A2DB1" w14:textId="0D9E298E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F06261" w:rsidRPr="00693A7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2F79912" w14:textId="1163F1B9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D82C1A" w:rsidRPr="00693A7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93A74" w:rsidRPr="00693A74" w14:paraId="6C00EB22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63D4" w14:textId="0BB17D0B" w:rsidR="00472444" w:rsidRPr="00693A74" w:rsidRDefault="00472444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0–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63C82E6" w14:textId="633B07AF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26 (0.85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8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A7684F3" w14:textId="6AA2A00F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27 (0.85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8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FD73E7C" w14:textId="7BE35755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28 (0.86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9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F84FD94" w14:textId="5B9A49B2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28 (0.86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91)</w:t>
            </w:r>
          </w:p>
        </w:tc>
      </w:tr>
      <w:tr w:rsidR="00693A74" w:rsidRPr="00693A74" w14:paraId="5F383D91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656B" w14:textId="3316D056" w:rsidR="00472444" w:rsidRPr="00693A74" w:rsidRDefault="00472444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20–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CC4B3A1" w14:textId="490A0835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8 (1.05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3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12C07C5" w14:textId="20E9AB3A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5 (1.01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3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132FA24" w14:textId="3F5A9EF8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2 (0.99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3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BB30E4C" w14:textId="12917433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1 (0.98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31)</w:t>
            </w:r>
          </w:p>
        </w:tc>
      </w:tr>
      <w:tr w:rsidR="00693A74" w:rsidRPr="00693A74" w14:paraId="56DB3B25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7160" w14:textId="0D4335B5" w:rsidR="00472444" w:rsidRPr="00693A74" w:rsidRDefault="00472444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≥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1EE454C" w14:textId="712395C7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96 (1.28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3.0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CE52AC7" w14:textId="7D35D78B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92 (1.23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3.0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EA72101" w14:textId="159AF133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78 (1.14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8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CAA285C" w14:textId="7423F52F" w:rsidR="00472444" w:rsidRPr="00693A74" w:rsidRDefault="00472444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75 (1.11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77)</w:t>
            </w:r>
          </w:p>
        </w:tc>
      </w:tr>
      <w:tr w:rsidR="00693A74" w:rsidRPr="00693A74" w14:paraId="0586821C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8744E07" w14:textId="6EE87426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(</w:t>
            </w:r>
            <w:r w:rsidR="0032279F" w:rsidRPr="00693A74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="007503B9" w:rsidRPr="00693A74">
              <w:rPr>
                <w:rFonts w:ascii="Times New Roman" w:hAnsi="Times New Roman"/>
                <w:i/>
                <w:sz w:val="20"/>
                <w:szCs w:val="20"/>
              </w:rPr>
              <w:t xml:space="preserve">djusted </w:t>
            </w:r>
            <w:r w:rsidRPr="00693A74">
              <w:rPr>
                <w:rFonts w:ascii="Times New Roman" w:hAnsi="Times New Roman"/>
                <w:i/>
                <w:sz w:val="20"/>
                <w:szCs w:val="20"/>
              </w:rPr>
              <w:t>variables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0E232B8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C07DF5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3ACF3ED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D168F5C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3A74" w:rsidRPr="00693A74" w14:paraId="01F85C42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0887BEA" w14:textId="6E0E55B7" w:rsidR="004102AB" w:rsidRPr="00693A74" w:rsidRDefault="004102A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F06967A" w14:textId="77777777" w:rsidR="004102AB" w:rsidRPr="00693A74" w:rsidRDefault="004102A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AC79153" w14:textId="77777777" w:rsidR="004102AB" w:rsidRPr="00693A74" w:rsidRDefault="004102A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51EF02C" w14:textId="77777777" w:rsidR="004102AB" w:rsidRPr="00693A74" w:rsidRDefault="004102A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EF0ABB7" w14:textId="77777777" w:rsidR="004102AB" w:rsidRPr="00693A74" w:rsidRDefault="004102A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3A74" w:rsidRPr="00693A74" w14:paraId="6B44C65B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DD61579" w14:textId="77777777" w:rsidR="0013471B" w:rsidRPr="00693A74" w:rsidRDefault="0013471B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76A8" w14:textId="2FDBC7E1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F19C" w14:textId="3BD5971F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="006D4E62" w:rsidRPr="00693A7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7BAB2" w14:textId="5C77747F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="009830F5" w:rsidRPr="00693A7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3461" w14:textId="0A24BC45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="00E42588" w:rsidRPr="00693A7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93A74" w:rsidRPr="00693A74" w14:paraId="0E0A971D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87A7370" w14:textId="77777777" w:rsidR="0013471B" w:rsidRPr="00693A74" w:rsidRDefault="0013471B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7C90" w14:textId="51B9F769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50DD" w14:textId="0FA83727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0.86 (0.64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1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231A" w14:textId="435886DE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0.88 (0.65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2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56D0" w14:textId="363AD93A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0.87 (0.64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20)</w:t>
            </w:r>
          </w:p>
        </w:tc>
      </w:tr>
      <w:tr w:rsidR="00693A74" w:rsidRPr="00693A74" w14:paraId="6197970D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753FDDD" w14:textId="0AAC531A" w:rsidR="00601D6E" w:rsidRPr="00693A74" w:rsidRDefault="00601D6E" w:rsidP="00692FA0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Age (yr</w:t>
            </w:r>
            <w:r w:rsidRPr="00693A74">
              <w:rPr>
                <w:rFonts w:ascii="Times New Roman" w:eastAsia="游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C3EE850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4634DE2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0AFA4A7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D4C746F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3A74" w:rsidRPr="00693A74" w14:paraId="62DA9BD3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C1F1" w14:textId="77777777" w:rsidR="0013471B" w:rsidRPr="00693A74" w:rsidRDefault="0013471B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&lt;3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E376" w14:textId="703715D9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90673" w14:textId="35F6774F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="00EA757C" w:rsidRPr="00693A74">
              <w:rPr>
                <w:rFonts w:ascii="Times New Roman" w:hAnsi="Times New Roman" w:cs="Times New Roman"/>
                <w:sz w:val="20"/>
                <w:szCs w:val="20"/>
              </w:rPr>
              <w:t>eferen</w:t>
            </w:r>
            <w:r w:rsidR="008A5F2A" w:rsidRPr="00693A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757C" w:rsidRPr="00693A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948C9" w14:textId="39F1264E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="00EA757C" w:rsidRPr="00693A74">
              <w:rPr>
                <w:rFonts w:ascii="Times New Roman" w:hAnsi="Times New Roman" w:cs="Times New Roman"/>
                <w:sz w:val="20"/>
                <w:szCs w:val="20"/>
              </w:rPr>
              <w:t>eferen</w:t>
            </w:r>
            <w:r w:rsidR="008A5F2A" w:rsidRPr="00693A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757C" w:rsidRPr="00693A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A2D25" w14:textId="7A207988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="00EA757C" w:rsidRPr="00693A74">
              <w:rPr>
                <w:rFonts w:ascii="Times New Roman" w:hAnsi="Times New Roman" w:cs="Times New Roman"/>
                <w:sz w:val="20"/>
                <w:szCs w:val="20"/>
              </w:rPr>
              <w:t>eferen</w:t>
            </w:r>
            <w:r w:rsidR="008A5F2A" w:rsidRPr="00693A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757C" w:rsidRPr="00693A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93A74" w:rsidRPr="00693A74" w14:paraId="0B662F6F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E0E4" w14:textId="77777777" w:rsidR="0013471B" w:rsidRPr="00693A74" w:rsidRDefault="0013471B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30–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729B" w14:textId="669510A2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6DD0" w14:textId="0DD57EE7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47 (0.98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1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A5AC" w14:textId="52720AA8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2 (1.01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2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67A8B" w14:textId="7C0FA558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2 (1.01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28)</w:t>
            </w:r>
          </w:p>
        </w:tc>
      </w:tr>
      <w:tr w:rsidR="00693A74" w:rsidRPr="00693A74" w14:paraId="279A3288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6C52" w14:textId="77777777" w:rsidR="0013471B" w:rsidRPr="00693A74" w:rsidRDefault="0013471B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40–4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6C11" w14:textId="5EC72664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C9FB1" w14:textId="7F472AC2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1 (1.00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2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2923" w14:textId="6840562D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2 (1.01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2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1E368" w14:textId="0736E660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1 (1.00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28)</w:t>
            </w:r>
          </w:p>
        </w:tc>
      </w:tr>
      <w:tr w:rsidR="00693A74" w:rsidRPr="00693A74" w14:paraId="74B9D03A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40E7" w14:textId="77777777" w:rsidR="0013471B" w:rsidRPr="00693A74" w:rsidRDefault="0013471B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50–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D249" w14:textId="22623AC4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F15F" w14:textId="6030A52C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2.02 (1.28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3.1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67B7C" w14:textId="453D80F2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2.10 (1.33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3.3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C4A2B" w14:textId="63889655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2.10 (1.33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3.32)</w:t>
            </w:r>
          </w:p>
        </w:tc>
      </w:tr>
      <w:tr w:rsidR="00693A74" w:rsidRPr="00693A74" w14:paraId="5C35CFFC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24A7" w14:textId="77777777" w:rsidR="0013471B" w:rsidRPr="00693A74" w:rsidRDefault="0013471B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≥6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DD95" w14:textId="0D93C91F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587A" w14:textId="09FC3398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4.54 (2.75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7.5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EE67" w14:textId="2B53F33C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4.43 (2.67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7.3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DB417" w14:textId="4EA7144C" w:rsidR="0013471B" w:rsidRPr="00693A74" w:rsidRDefault="0013471B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4.43 (2.66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7.37)</w:t>
            </w:r>
          </w:p>
        </w:tc>
      </w:tr>
      <w:tr w:rsidR="00693A74" w:rsidRPr="00693A74" w14:paraId="513656B5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B9FCF42" w14:textId="77777777" w:rsidR="00601D6E" w:rsidRPr="00693A74" w:rsidRDefault="00601D6E" w:rsidP="00692FA0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Industr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CDEF71D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0BAC8BC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8B3ACCA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FF888B6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3A74" w:rsidRPr="00693A74" w14:paraId="6FE21ABE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4981" w14:textId="77777777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Manufacturing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94FB" w14:textId="0F669EF8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4716" w14:textId="63B41A6C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0F207" w14:textId="0E44F302" w:rsidR="00EF1575" w:rsidRPr="00693A74" w:rsidRDefault="00560C80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693A74">
              <w:rPr>
                <w:rFonts w:ascii="Times New Roman" w:hAnsi="Times New Roman" w:cs="Times New Roman"/>
                <w:sz w:val="20"/>
                <w:szCs w:val="20"/>
              </w:rPr>
              <w:t>eferen</w:t>
            </w:r>
            <w:r w:rsidR="007425B9" w:rsidRPr="00693A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3A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EAFB" w14:textId="472BF27B" w:rsidR="00EF1575" w:rsidRPr="00693A74" w:rsidRDefault="00560C80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693A74">
              <w:rPr>
                <w:rFonts w:ascii="Times New Roman" w:hAnsi="Times New Roman" w:cs="Times New Roman"/>
                <w:sz w:val="20"/>
                <w:szCs w:val="20"/>
              </w:rPr>
              <w:t>eferen</w:t>
            </w:r>
            <w:r w:rsidR="007425B9" w:rsidRPr="00693A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3A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93A74" w:rsidRPr="00693A74" w14:paraId="6A87601B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E96D" w14:textId="77777777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Construc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E4EC" w14:textId="095667F6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01E8" w14:textId="33C78C19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08C3" w14:textId="0C95F0E1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2.24 (1.21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4.1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8CE65" w14:textId="6F46ADB8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2.24 (1.21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4.15)</w:t>
            </w:r>
          </w:p>
        </w:tc>
      </w:tr>
      <w:tr w:rsidR="00693A74" w:rsidRPr="00693A74" w14:paraId="009E7EFB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E950" w14:textId="77777777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Transporta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856B" w14:textId="41C32C89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2E2B" w14:textId="4427B122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E85C" w14:textId="05835EB6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1 (0.99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2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9E8DD" w14:textId="1BD53121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0 (0.99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27)</w:t>
            </w:r>
          </w:p>
        </w:tc>
      </w:tr>
      <w:tr w:rsidR="00693A74" w:rsidRPr="00693A74" w14:paraId="6722E4DC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257E" w14:textId="77777777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Forward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4975" w14:textId="035621E7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0E61" w14:textId="5484BD11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C8943" w14:textId="5CCA7DA0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0.34 (0.10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1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AAA00" w14:textId="5F425DA2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0.34 (0.10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14)</w:t>
            </w:r>
          </w:p>
        </w:tc>
      </w:tr>
      <w:tr w:rsidR="00693A74" w:rsidRPr="00693A74" w14:paraId="49D62A18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CBAD" w14:textId="77777777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Commerc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7A13" w14:textId="42752DF3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F6A7" w14:textId="720199C6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A5701" w14:textId="100EE905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13 (0.78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6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8C8C2" w14:textId="270E1E23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15 (0.79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66)</w:t>
            </w:r>
          </w:p>
        </w:tc>
      </w:tr>
      <w:tr w:rsidR="00693A74" w:rsidRPr="00693A74" w14:paraId="3BCC7F60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C8CA" w14:textId="63A6FCD4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Hospitality and</w:t>
            </w:r>
          </w:p>
          <w:p w14:paraId="5038C0B4" w14:textId="77777777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entertainment industr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92A2" w14:textId="56F81B32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1125" w14:textId="26564740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96614" w14:textId="183E423C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2.06 (1.19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3.5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DB222" w14:textId="277FBCE2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2.04 (1.18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3.54)</w:t>
            </w:r>
          </w:p>
        </w:tc>
      </w:tr>
      <w:tr w:rsidR="00693A74" w:rsidRPr="00693A74" w14:paraId="5EAEE691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57C6" w14:textId="6A7DEFB5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Cleaning and slaughter</w:t>
            </w:r>
          </w:p>
          <w:p w14:paraId="2C170EDD" w14:textId="77777777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industr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F627" w14:textId="59B94B7C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DCAE" w14:textId="6B0FD708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AE6FC" w14:textId="7C61E923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23 (0.57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6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4157" w14:textId="5339E39E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21 (0.56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61)</w:t>
            </w:r>
          </w:p>
        </w:tc>
      </w:tr>
      <w:tr w:rsidR="00693A74" w:rsidRPr="00693A74" w14:paraId="01F45351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6D037F1" w14:textId="77777777" w:rsidR="00EF1575" w:rsidRPr="00693A74" w:rsidRDefault="00EF1575" w:rsidP="00692FA0">
            <w:pPr>
              <w:adjustRightInd w:val="0"/>
              <w:snapToGrid w:val="0"/>
              <w:ind w:leftChars="88" w:left="185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Other business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0EA4" w14:textId="788CE5A4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673E" w14:textId="1976AB0E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2A22C" w14:textId="6EDE00A2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3 (0.96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4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433FF" w14:textId="55CB37B1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52 (0.95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2.41)</w:t>
            </w:r>
          </w:p>
        </w:tc>
      </w:tr>
      <w:tr w:rsidR="00693A74" w:rsidRPr="00693A74" w14:paraId="42C43A02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52CEE3F" w14:textId="77777777" w:rsidR="00601D6E" w:rsidRPr="00693A74" w:rsidRDefault="00601D6E" w:rsidP="00692FA0">
            <w:pPr>
              <w:widowControl/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Working postur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7BC939E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878161A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1F4A71B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1BB9179" w14:textId="77777777" w:rsidR="00601D6E" w:rsidRPr="00693A74" w:rsidRDefault="00601D6E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3A74" w:rsidRPr="00693A74" w14:paraId="19384DE7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3112" w14:textId="77777777" w:rsidR="00EF1575" w:rsidRPr="00693A74" w:rsidRDefault="00EF1575" w:rsidP="00692FA0">
            <w:pPr>
              <w:adjustRightInd w:val="0"/>
              <w:snapToGri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Proper postur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7147" w14:textId="5ACB8300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A6CE" w14:textId="2C1C7544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09F9" w14:textId="0F1823A7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266D4" w14:textId="7E1950AA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00 (</w:t>
            </w:r>
            <w:r w:rsidR="008A2E34" w:rsidRPr="00693A74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="00050E03" w:rsidRPr="00693A74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93A74" w:rsidRPr="00693A74" w14:paraId="25156AF0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612D" w14:textId="77777777" w:rsidR="00EF1575" w:rsidRPr="00693A74" w:rsidRDefault="00EF1575" w:rsidP="00692FA0">
            <w:pPr>
              <w:adjustRightInd w:val="0"/>
              <w:snapToGri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Twisting postur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AF0C" w14:textId="70E6401C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45F0" w14:textId="30C0D633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D536" w14:textId="1E04947A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06E55" w14:textId="40F9A106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0.95 (0.61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46)</w:t>
            </w:r>
          </w:p>
        </w:tc>
      </w:tr>
      <w:tr w:rsidR="00693A74" w:rsidRPr="00693A74" w14:paraId="699AA86E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355B" w14:textId="43A3293D" w:rsidR="00EF1575" w:rsidRPr="00693A74" w:rsidRDefault="00EF1575" w:rsidP="00692FA0">
            <w:pPr>
              <w:adjustRightInd w:val="0"/>
              <w:snapToGri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Forward-bending</w:t>
            </w:r>
          </w:p>
          <w:p w14:paraId="396FB86E" w14:textId="77777777" w:rsidR="00EF1575" w:rsidRPr="00693A74" w:rsidRDefault="00EF1575" w:rsidP="00692FA0">
            <w:pPr>
              <w:adjustRightInd w:val="0"/>
              <w:snapToGri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1BAC" w14:textId="44BF79E4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4271" w14:textId="38378393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C24B" w14:textId="5F0E0736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87789" w14:textId="6571DCA1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0.65 (0.37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14)</w:t>
            </w:r>
          </w:p>
        </w:tc>
      </w:tr>
      <w:tr w:rsidR="00693A74" w:rsidRPr="00693A74" w14:paraId="4AEC0F78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6BE2" w14:textId="5C29F3AA" w:rsidR="00EF1575" w:rsidRPr="00693A74" w:rsidRDefault="00EF1575" w:rsidP="00692FA0">
            <w:pPr>
              <w:adjustRightInd w:val="0"/>
              <w:snapToGri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A half-crouching</w:t>
            </w:r>
          </w:p>
          <w:p w14:paraId="4203BAD5" w14:textId="77777777" w:rsidR="00EF1575" w:rsidRPr="00693A74" w:rsidRDefault="00EF1575" w:rsidP="00692FA0">
            <w:pPr>
              <w:adjustRightInd w:val="0"/>
              <w:snapToGri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4F6D" w14:textId="5298F8EF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ADE76" w14:textId="0F83E947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5B37" w14:textId="123ED527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1AAE" w14:textId="50759F2B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0.78 (0.45</w:t>
            </w:r>
            <w:r w:rsidR="00860CB1" w:rsidRPr="00693A74">
              <w:rPr>
                <w:rFonts w:ascii="Times New Roman" w:hAnsi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38)</w:t>
            </w:r>
          </w:p>
        </w:tc>
      </w:tr>
      <w:tr w:rsidR="00693A74" w:rsidRPr="00693A74" w14:paraId="0CC65482" w14:textId="77777777" w:rsidTr="008A2E34">
        <w:trPr>
          <w:trHeight w:val="330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A4CED" w14:textId="77777777" w:rsidR="00EF1575" w:rsidRPr="00693A74" w:rsidRDefault="00EF1575" w:rsidP="00692FA0">
            <w:pPr>
              <w:adjustRightInd w:val="0"/>
              <w:snapToGrid w:val="0"/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Other postur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6143C" w14:textId="61C1612A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33077" w14:textId="4E59AFFD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729EF" w14:textId="076F27E2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09475" w14:textId="4B68095D" w:rsidR="00EF1575" w:rsidRPr="00693A74" w:rsidRDefault="00EF1575" w:rsidP="00692FA0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93A74">
              <w:rPr>
                <w:rFonts w:ascii="Times New Roman" w:hAnsi="Times New Roman"/>
                <w:sz w:val="20"/>
                <w:szCs w:val="20"/>
              </w:rPr>
              <w:t>1.23 (0.82</w:t>
            </w:r>
            <w:r w:rsidR="00860CB1" w:rsidRPr="00693A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93A74">
              <w:rPr>
                <w:rFonts w:ascii="Times New Roman" w:hAnsi="Times New Roman"/>
                <w:sz w:val="20"/>
                <w:szCs w:val="20"/>
              </w:rPr>
              <w:t>1.86)</w:t>
            </w:r>
          </w:p>
        </w:tc>
      </w:tr>
    </w:tbl>
    <w:p w14:paraId="45DCB9E3" w14:textId="65F3A1BE" w:rsidR="006B0711" w:rsidRPr="00693A74" w:rsidRDefault="00695FEF" w:rsidP="0032279F">
      <w:pPr>
        <w:rPr>
          <w:rFonts w:ascii="Times New Roman" w:hAnsi="Times New Roman" w:cs="Times New Roman"/>
          <w:szCs w:val="21"/>
        </w:rPr>
      </w:pPr>
      <w:r w:rsidRPr="00693A74">
        <w:rPr>
          <w:rFonts w:ascii="Times New Roman" w:hAnsi="Times New Roman"/>
          <w:i/>
        </w:rPr>
        <w:t>Note</w:t>
      </w:r>
      <w:r w:rsidRPr="00693A74">
        <w:rPr>
          <w:rFonts w:ascii="Times New Roman" w:hAnsi="Times New Roman"/>
        </w:rPr>
        <w:t xml:space="preserve">. 95% CI, 95% confidence interval; </w:t>
      </w:r>
      <w:proofErr w:type="gramStart"/>
      <w:r w:rsidRPr="00693A74">
        <w:rPr>
          <w:rFonts w:ascii="Times New Roman" w:hAnsi="Times New Roman"/>
        </w:rPr>
        <w:t>OR,</w:t>
      </w:r>
      <w:proofErr w:type="gramEnd"/>
      <w:r w:rsidRPr="00693A74">
        <w:rPr>
          <w:rFonts w:ascii="Times New Roman" w:hAnsi="Times New Roman"/>
        </w:rPr>
        <w:t xml:space="preserve"> odds ratio. Adjusted variables are sex and age in Model 1, sex, age, and industry in Model 2, and sex, age, industry, and working posture in Model 3.</w:t>
      </w:r>
    </w:p>
    <w:sectPr w:rsidR="006B0711" w:rsidRPr="00693A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2037B" w14:textId="77777777" w:rsidR="0032279F" w:rsidRDefault="0032279F" w:rsidP="00CD24C4">
      <w:r>
        <w:separator/>
      </w:r>
    </w:p>
  </w:endnote>
  <w:endnote w:type="continuationSeparator" w:id="0">
    <w:p w14:paraId="2393ADF0" w14:textId="77777777" w:rsidR="0032279F" w:rsidRDefault="0032279F" w:rsidP="00CD24C4">
      <w:r>
        <w:continuationSeparator/>
      </w:r>
    </w:p>
  </w:endnote>
  <w:endnote w:type="continuationNotice" w:id="1">
    <w:p w14:paraId="42145061" w14:textId="77777777" w:rsidR="0032279F" w:rsidRDefault="003227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A6F6C" w14:textId="77777777" w:rsidR="0032279F" w:rsidRDefault="0032279F" w:rsidP="00CD24C4">
      <w:r>
        <w:separator/>
      </w:r>
    </w:p>
  </w:footnote>
  <w:footnote w:type="continuationSeparator" w:id="0">
    <w:p w14:paraId="36808CBF" w14:textId="77777777" w:rsidR="0032279F" w:rsidRDefault="0032279F" w:rsidP="00CD24C4">
      <w:r>
        <w:continuationSeparator/>
      </w:r>
    </w:p>
  </w:footnote>
  <w:footnote w:type="continuationNotice" w:id="1">
    <w:p w14:paraId="4663AF62" w14:textId="77777777" w:rsidR="0032279F" w:rsidRDefault="0032279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B4328"/>
    <w:multiLevelType w:val="hybridMultilevel"/>
    <w:tmpl w:val="375626D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BD57265"/>
    <w:multiLevelType w:val="hybridMultilevel"/>
    <w:tmpl w:val="AEB4CB86"/>
    <w:lvl w:ilvl="0" w:tplc="F9BC356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75803FD"/>
    <w:multiLevelType w:val="hybridMultilevel"/>
    <w:tmpl w:val="5CC427A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AB26C49"/>
    <w:multiLevelType w:val="hybridMultilevel"/>
    <w:tmpl w:val="6F1E33AC"/>
    <w:lvl w:ilvl="0" w:tplc="D832B138">
      <w:start w:val="24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3E0277E"/>
    <w:multiLevelType w:val="hybridMultilevel"/>
    <w:tmpl w:val="B2B65CDE"/>
    <w:lvl w:ilvl="0" w:tplc="AFCA82F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6782E73"/>
    <w:multiLevelType w:val="hybridMultilevel"/>
    <w:tmpl w:val="96549624"/>
    <w:lvl w:ilvl="0" w:tplc="BB3675C2">
      <w:start w:val="26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6B84366"/>
    <w:multiLevelType w:val="multilevel"/>
    <w:tmpl w:val="DFAA2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5C476496"/>
    <w:multiLevelType w:val="hybridMultilevel"/>
    <w:tmpl w:val="292AAA8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ED97C19"/>
    <w:multiLevelType w:val="hybridMultilevel"/>
    <w:tmpl w:val="9E9C4AF8"/>
    <w:lvl w:ilvl="0" w:tplc="1742B21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0565E5D"/>
    <w:multiLevelType w:val="hybridMultilevel"/>
    <w:tmpl w:val="6658DA3C"/>
    <w:lvl w:ilvl="0" w:tplc="DFDEF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674C836" w:tentative="1">
      <w:start w:val="1"/>
      <w:numFmt w:val="aiueoFullWidth"/>
      <w:lvlText w:val="(%2)"/>
      <w:lvlJc w:val="left"/>
      <w:pPr>
        <w:ind w:left="840" w:hanging="420"/>
      </w:pPr>
    </w:lvl>
    <w:lvl w:ilvl="2" w:tplc="6DB2BC8C" w:tentative="1">
      <w:start w:val="1"/>
      <w:numFmt w:val="decimalEnclosedCircle"/>
      <w:lvlText w:val="%3"/>
      <w:lvlJc w:val="left"/>
      <w:pPr>
        <w:ind w:left="1260" w:hanging="420"/>
      </w:pPr>
    </w:lvl>
    <w:lvl w:ilvl="3" w:tplc="E056DD00" w:tentative="1">
      <w:start w:val="1"/>
      <w:numFmt w:val="decimal"/>
      <w:lvlText w:val="%4."/>
      <w:lvlJc w:val="left"/>
      <w:pPr>
        <w:ind w:left="1680" w:hanging="420"/>
      </w:pPr>
    </w:lvl>
    <w:lvl w:ilvl="4" w:tplc="0254AC38" w:tentative="1">
      <w:start w:val="1"/>
      <w:numFmt w:val="aiueoFullWidth"/>
      <w:lvlText w:val="(%5)"/>
      <w:lvlJc w:val="left"/>
      <w:pPr>
        <w:ind w:left="2100" w:hanging="420"/>
      </w:pPr>
    </w:lvl>
    <w:lvl w:ilvl="5" w:tplc="4DFAFDFE" w:tentative="1">
      <w:start w:val="1"/>
      <w:numFmt w:val="decimalEnclosedCircle"/>
      <w:lvlText w:val="%6"/>
      <w:lvlJc w:val="left"/>
      <w:pPr>
        <w:ind w:left="2520" w:hanging="420"/>
      </w:pPr>
    </w:lvl>
    <w:lvl w:ilvl="6" w:tplc="C32E2CB4" w:tentative="1">
      <w:start w:val="1"/>
      <w:numFmt w:val="decimal"/>
      <w:lvlText w:val="%7."/>
      <w:lvlJc w:val="left"/>
      <w:pPr>
        <w:ind w:left="2940" w:hanging="420"/>
      </w:pPr>
    </w:lvl>
    <w:lvl w:ilvl="7" w:tplc="7310989E" w:tentative="1">
      <w:start w:val="1"/>
      <w:numFmt w:val="aiueoFullWidth"/>
      <w:lvlText w:val="(%8)"/>
      <w:lvlJc w:val="left"/>
      <w:pPr>
        <w:ind w:left="3360" w:hanging="420"/>
      </w:pPr>
    </w:lvl>
    <w:lvl w:ilvl="8" w:tplc="89B672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7A5347F"/>
    <w:multiLevelType w:val="hybridMultilevel"/>
    <w:tmpl w:val="2B5E3C38"/>
    <w:lvl w:ilvl="0" w:tplc="EEE096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8CE4E88"/>
    <w:multiLevelType w:val="hybridMultilevel"/>
    <w:tmpl w:val="9E26B3BA"/>
    <w:lvl w:ilvl="0" w:tplc="24DEBB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07801842">
    <w:abstractNumId w:val="9"/>
  </w:num>
  <w:num w:numId="2" w16cid:durableId="1366755836">
    <w:abstractNumId w:val="7"/>
  </w:num>
  <w:num w:numId="3" w16cid:durableId="1123617447">
    <w:abstractNumId w:val="1"/>
  </w:num>
  <w:num w:numId="4" w16cid:durableId="935752275">
    <w:abstractNumId w:val="4"/>
  </w:num>
  <w:num w:numId="5" w16cid:durableId="1756783394">
    <w:abstractNumId w:val="2"/>
  </w:num>
  <w:num w:numId="6" w16cid:durableId="1213544377">
    <w:abstractNumId w:val="3"/>
  </w:num>
  <w:num w:numId="7" w16cid:durableId="925383760">
    <w:abstractNumId w:val="5"/>
  </w:num>
  <w:num w:numId="8" w16cid:durableId="1579054649">
    <w:abstractNumId w:val="10"/>
  </w:num>
  <w:num w:numId="9" w16cid:durableId="1400127746">
    <w:abstractNumId w:val="11"/>
  </w:num>
  <w:num w:numId="10" w16cid:durableId="286009332">
    <w:abstractNumId w:val="0"/>
  </w:num>
  <w:num w:numId="11" w16cid:durableId="1399861103">
    <w:abstractNumId w:val="8"/>
  </w:num>
  <w:num w:numId="12" w16cid:durableId="1830565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wNDYzMDCyNDIxNzZS0lEKTi0uzszPAykwqgUAycPaVSwAAAA="/>
    <w:docVar w:name="UniqueDocId" w:val="4d4b43e0-68de-4ca5-913c-d8f1042eecb5"/>
  </w:docVars>
  <w:rsids>
    <w:rsidRoot w:val="00C55478"/>
    <w:rsid w:val="00000457"/>
    <w:rsid w:val="00000902"/>
    <w:rsid w:val="00001373"/>
    <w:rsid w:val="00001AF9"/>
    <w:rsid w:val="0000299F"/>
    <w:rsid w:val="00003489"/>
    <w:rsid w:val="000039E5"/>
    <w:rsid w:val="0000487B"/>
    <w:rsid w:val="00004C24"/>
    <w:rsid w:val="00005530"/>
    <w:rsid w:val="00006C12"/>
    <w:rsid w:val="00007167"/>
    <w:rsid w:val="0000771E"/>
    <w:rsid w:val="00010899"/>
    <w:rsid w:val="00010BAF"/>
    <w:rsid w:val="00010F61"/>
    <w:rsid w:val="00012C54"/>
    <w:rsid w:val="00013396"/>
    <w:rsid w:val="00013DCB"/>
    <w:rsid w:val="0001532A"/>
    <w:rsid w:val="00017267"/>
    <w:rsid w:val="000174F9"/>
    <w:rsid w:val="00021A3F"/>
    <w:rsid w:val="00021A87"/>
    <w:rsid w:val="00022169"/>
    <w:rsid w:val="00022249"/>
    <w:rsid w:val="000226A1"/>
    <w:rsid w:val="00022B41"/>
    <w:rsid w:val="000239E1"/>
    <w:rsid w:val="00023D15"/>
    <w:rsid w:val="00024976"/>
    <w:rsid w:val="000253C0"/>
    <w:rsid w:val="00025556"/>
    <w:rsid w:val="0002667B"/>
    <w:rsid w:val="0002783D"/>
    <w:rsid w:val="00027DD7"/>
    <w:rsid w:val="00030516"/>
    <w:rsid w:val="000310B7"/>
    <w:rsid w:val="000313C1"/>
    <w:rsid w:val="0003240D"/>
    <w:rsid w:val="00032664"/>
    <w:rsid w:val="00032B87"/>
    <w:rsid w:val="00032DD0"/>
    <w:rsid w:val="000332EA"/>
    <w:rsid w:val="00034773"/>
    <w:rsid w:val="00034A29"/>
    <w:rsid w:val="00034A71"/>
    <w:rsid w:val="0003572E"/>
    <w:rsid w:val="00035E9E"/>
    <w:rsid w:val="00040BA4"/>
    <w:rsid w:val="0004183F"/>
    <w:rsid w:val="00043293"/>
    <w:rsid w:val="000458AB"/>
    <w:rsid w:val="00045FE8"/>
    <w:rsid w:val="000463A5"/>
    <w:rsid w:val="00046A67"/>
    <w:rsid w:val="00046E36"/>
    <w:rsid w:val="0005062E"/>
    <w:rsid w:val="00050A67"/>
    <w:rsid w:val="00050D2E"/>
    <w:rsid w:val="00050E03"/>
    <w:rsid w:val="00051393"/>
    <w:rsid w:val="00052962"/>
    <w:rsid w:val="00052B33"/>
    <w:rsid w:val="00052E59"/>
    <w:rsid w:val="000530A7"/>
    <w:rsid w:val="00053204"/>
    <w:rsid w:val="00053387"/>
    <w:rsid w:val="00053813"/>
    <w:rsid w:val="00053CA8"/>
    <w:rsid w:val="00054606"/>
    <w:rsid w:val="000575A9"/>
    <w:rsid w:val="000575AD"/>
    <w:rsid w:val="00057A56"/>
    <w:rsid w:val="00057E12"/>
    <w:rsid w:val="000600B4"/>
    <w:rsid w:val="00060310"/>
    <w:rsid w:val="0006054B"/>
    <w:rsid w:val="00060F85"/>
    <w:rsid w:val="000615D3"/>
    <w:rsid w:val="000632EB"/>
    <w:rsid w:val="000648CB"/>
    <w:rsid w:val="00064B46"/>
    <w:rsid w:val="0006540F"/>
    <w:rsid w:val="00065528"/>
    <w:rsid w:val="000667E9"/>
    <w:rsid w:val="00067005"/>
    <w:rsid w:val="00067ED3"/>
    <w:rsid w:val="000718A6"/>
    <w:rsid w:val="00072187"/>
    <w:rsid w:val="00072BF6"/>
    <w:rsid w:val="00073E03"/>
    <w:rsid w:val="00074760"/>
    <w:rsid w:val="000758F2"/>
    <w:rsid w:val="00076168"/>
    <w:rsid w:val="00076247"/>
    <w:rsid w:val="00076691"/>
    <w:rsid w:val="000768D5"/>
    <w:rsid w:val="00076F2A"/>
    <w:rsid w:val="000829B6"/>
    <w:rsid w:val="000833AB"/>
    <w:rsid w:val="00084001"/>
    <w:rsid w:val="0008478B"/>
    <w:rsid w:val="00084899"/>
    <w:rsid w:val="00084B87"/>
    <w:rsid w:val="00086631"/>
    <w:rsid w:val="00086889"/>
    <w:rsid w:val="00086970"/>
    <w:rsid w:val="0009077C"/>
    <w:rsid w:val="00091956"/>
    <w:rsid w:val="00091E41"/>
    <w:rsid w:val="00093E56"/>
    <w:rsid w:val="000948BD"/>
    <w:rsid w:val="000950D2"/>
    <w:rsid w:val="00095395"/>
    <w:rsid w:val="00096C45"/>
    <w:rsid w:val="00096D0D"/>
    <w:rsid w:val="00097008"/>
    <w:rsid w:val="000A4156"/>
    <w:rsid w:val="000A43BF"/>
    <w:rsid w:val="000A480A"/>
    <w:rsid w:val="000A4B45"/>
    <w:rsid w:val="000A4D3B"/>
    <w:rsid w:val="000A54B8"/>
    <w:rsid w:val="000A593F"/>
    <w:rsid w:val="000A6308"/>
    <w:rsid w:val="000A64C9"/>
    <w:rsid w:val="000A64EB"/>
    <w:rsid w:val="000A65BA"/>
    <w:rsid w:val="000A6AFD"/>
    <w:rsid w:val="000A7304"/>
    <w:rsid w:val="000A74A6"/>
    <w:rsid w:val="000B03FD"/>
    <w:rsid w:val="000B044F"/>
    <w:rsid w:val="000B0594"/>
    <w:rsid w:val="000B162B"/>
    <w:rsid w:val="000B1955"/>
    <w:rsid w:val="000B1AF2"/>
    <w:rsid w:val="000B1AF5"/>
    <w:rsid w:val="000B21B2"/>
    <w:rsid w:val="000B222E"/>
    <w:rsid w:val="000B22A7"/>
    <w:rsid w:val="000B2D95"/>
    <w:rsid w:val="000B31A7"/>
    <w:rsid w:val="000B3B4D"/>
    <w:rsid w:val="000B49E2"/>
    <w:rsid w:val="000B4B38"/>
    <w:rsid w:val="000B54C2"/>
    <w:rsid w:val="000B5ABD"/>
    <w:rsid w:val="000B5FAF"/>
    <w:rsid w:val="000B6206"/>
    <w:rsid w:val="000C0850"/>
    <w:rsid w:val="000C13A3"/>
    <w:rsid w:val="000C13DF"/>
    <w:rsid w:val="000C13ED"/>
    <w:rsid w:val="000C24C8"/>
    <w:rsid w:val="000C2507"/>
    <w:rsid w:val="000C2963"/>
    <w:rsid w:val="000C565F"/>
    <w:rsid w:val="000C5F1A"/>
    <w:rsid w:val="000C65A7"/>
    <w:rsid w:val="000C6896"/>
    <w:rsid w:val="000C6DFA"/>
    <w:rsid w:val="000C77BE"/>
    <w:rsid w:val="000C79C3"/>
    <w:rsid w:val="000D0A44"/>
    <w:rsid w:val="000D0EE8"/>
    <w:rsid w:val="000D168C"/>
    <w:rsid w:val="000D173C"/>
    <w:rsid w:val="000D1805"/>
    <w:rsid w:val="000D27AF"/>
    <w:rsid w:val="000D3243"/>
    <w:rsid w:val="000D332B"/>
    <w:rsid w:val="000D41E7"/>
    <w:rsid w:val="000D4907"/>
    <w:rsid w:val="000D4930"/>
    <w:rsid w:val="000D52EF"/>
    <w:rsid w:val="000D786E"/>
    <w:rsid w:val="000D7A41"/>
    <w:rsid w:val="000D7F70"/>
    <w:rsid w:val="000E099B"/>
    <w:rsid w:val="000E17EA"/>
    <w:rsid w:val="000E1B8A"/>
    <w:rsid w:val="000E1B8C"/>
    <w:rsid w:val="000E2939"/>
    <w:rsid w:val="000E2E8A"/>
    <w:rsid w:val="000E364C"/>
    <w:rsid w:val="000E5502"/>
    <w:rsid w:val="000E634F"/>
    <w:rsid w:val="000E6FBB"/>
    <w:rsid w:val="000E6FEE"/>
    <w:rsid w:val="000F1BB7"/>
    <w:rsid w:val="000F1E4E"/>
    <w:rsid w:val="000F39D8"/>
    <w:rsid w:val="000F3CBD"/>
    <w:rsid w:val="000F4BE6"/>
    <w:rsid w:val="000F4C81"/>
    <w:rsid w:val="000F4E2A"/>
    <w:rsid w:val="000F5FB8"/>
    <w:rsid w:val="000F6A22"/>
    <w:rsid w:val="000F6BE4"/>
    <w:rsid w:val="000F6ECE"/>
    <w:rsid w:val="000F7BEE"/>
    <w:rsid w:val="001001B8"/>
    <w:rsid w:val="001007DE"/>
    <w:rsid w:val="00100EC5"/>
    <w:rsid w:val="00100EEE"/>
    <w:rsid w:val="0010116B"/>
    <w:rsid w:val="00101BB5"/>
    <w:rsid w:val="00102087"/>
    <w:rsid w:val="001033A3"/>
    <w:rsid w:val="001040E9"/>
    <w:rsid w:val="0010458B"/>
    <w:rsid w:val="0010523D"/>
    <w:rsid w:val="0010573B"/>
    <w:rsid w:val="00105E19"/>
    <w:rsid w:val="00106232"/>
    <w:rsid w:val="00106610"/>
    <w:rsid w:val="00106629"/>
    <w:rsid w:val="00107247"/>
    <w:rsid w:val="001078D3"/>
    <w:rsid w:val="00107F35"/>
    <w:rsid w:val="001100FC"/>
    <w:rsid w:val="00111B6B"/>
    <w:rsid w:val="00111D9E"/>
    <w:rsid w:val="00111F89"/>
    <w:rsid w:val="0011325D"/>
    <w:rsid w:val="00113E67"/>
    <w:rsid w:val="00114370"/>
    <w:rsid w:val="00115041"/>
    <w:rsid w:val="0011552F"/>
    <w:rsid w:val="001179F3"/>
    <w:rsid w:val="00117E45"/>
    <w:rsid w:val="00120031"/>
    <w:rsid w:val="00120499"/>
    <w:rsid w:val="00122063"/>
    <w:rsid w:val="00123042"/>
    <w:rsid w:val="00123679"/>
    <w:rsid w:val="00123734"/>
    <w:rsid w:val="00124BAF"/>
    <w:rsid w:val="00124BE6"/>
    <w:rsid w:val="00125ADA"/>
    <w:rsid w:val="00125D72"/>
    <w:rsid w:val="00125D98"/>
    <w:rsid w:val="001269AB"/>
    <w:rsid w:val="001269D9"/>
    <w:rsid w:val="00127B22"/>
    <w:rsid w:val="00127DD2"/>
    <w:rsid w:val="001303D7"/>
    <w:rsid w:val="00130ACD"/>
    <w:rsid w:val="00130B9E"/>
    <w:rsid w:val="00130EB5"/>
    <w:rsid w:val="00131A07"/>
    <w:rsid w:val="0013295A"/>
    <w:rsid w:val="0013390B"/>
    <w:rsid w:val="0013399F"/>
    <w:rsid w:val="00133A75"/>
    <w:rsid w:val="0013471B"/>
    <w:rsid w:val="001348A2"/>
    <w:rsid w:val="001351B4"/>
    <w:rsid w:val="0013542E"/>
    <w:rsid w:val="0013595F"/>
    <w:rsid w:val="00136760"/>
    <w:rsid w:val="001372BA"/>
    <w:rsid w:val="00137B87"/>
    <w:rsid w:val="00137FF9"/>
    <w:rsid w:val="001402CF"/>
    <w:rsid w:val="0014075B"/>
    <w:rsid w:val="00140F54"/>
    <w:rsid w:val="0014103C"/>
    <w:rsid w:val="001412BC"/>
    <w:rsid w:val="00141A16"/>
    <w:rsid w:val="00142D14"/>
    <w:rsid w:val="00142DE6"/>
    <w:rsid w:val="00143748"/>
    <w:rsid w:val="001441F0"/>
    <w:rsid w:val="001448E9"/>
    <w:rsid w:val="00144F15"/>
    <w:rsid w:val="00146520"/>
    <w:rsid w:val="00146C67"/>
    <w:rsid w:val="00147051"/>
    <w:rsid w:val="001470F9"/>
    <w:rsid w:val="00147B93"/>
    <w:rsid w:val="00147DCB"/>
    <w:rsid w:val="00147F4E"/>
    <w:rsid w:val="00151081"/>
    <w:rsid w:val="00151E8A"/>
    <w:rsid w:val="00152489"/>
    <w:rsid w:val="001526E5"/>
    <w:rsid w:val="001539A3"/>
    <w:rsid w:val="00153BC5"/>
    <w:rsid w:val="0015463C"/>
    <w:rsid w:val="00154A28"/>
    <w:rsid w:val="001554E5"/>
    <w:rsid w:val="0015552C"/>
    <w:rsid w:val="00155A2A"/>
    <w:rsid w:val="00155A56"/>
    <w:rsid w:val="00155C3A"/>
    <w:rsid w:val="00155FE1"/>
    <w:rsid w:val="001560E4"/>
    <w:rsid w:val="00156338"/>
    <w:rsid w:val="00157379"/>
    <w:rsid w:val="00157D86"/>
    <w:rsid w:val="00157E7B"/>
    <w:rsid w:val="00157FB8"/>
    <w:rsid w:val="00160733"/>
    <w:rsid w:val="00161D9E"/>
    <w:rsid w:val="00161EA0"/>
    <w:rsid w:val="001628CB"/>
    <w:rsid w:val="00165150"/>
    <w:rsid w:val="001657F9"/>
    <w:rsid w:val="00165ADF"/>
    <w:rsid w:val="00165AEE"/>
    <w:rsid w:val="00166888"/>
    <w:rsid w:val="00167AC7"/>
    <w:rsid w:val="00170021"/>
    <w:rsid w:val="00170BA9"/>
    <w:rsid w:val="00171738"/>
    <w:rsid w:val="0017326C"/>
    <w:rsid w:val="00173986"/>
    <w:rsid w:val="00173B6E"/>
    <w:rsid w:val="00174A5C"/>
    <w:rsid w:val="001756B7"/>
    <w:rsid w:val="00175B44"/>
    <w:rsid w:val="00175BC4"/>
    <w:rsid w:val="0017618F"/>
    <w:rsid w:val="00176B26"/>
    <w:rsid w:val="00176F68"/>
    <w:rsid w:val="00177F00"/>
    <w:rsid w:val="00180176"/>
    <w:rsid w:val="00181329"/>
    <w:rsid w:val="00181B34"/>
    <w:rsid w:val="0018335F"/>
    <w:rsid w:val="001839B7"/>
    <w:rsid w:val="00184F0C"/>
    <w:rsid w:val="00185BE8"/>
    <w:rsid w:val="00185CA3"/>
    <w:rsid w:val="001869BF"/>
    <w:rsid w:val="00187472"/>
    <w:rsid w:val="0018785F"/>
    <w:rsid w:val="00187B4E"/>
    <w:rsid w:val="00190007"/>
    <w:rsid w:val="00191812"/>
    <w:rsid w:val="00191EBE"/>
    <w:rsid w:val="00193960"/>
    <w:rsid w:val="00194ED7"/>
    <w:rsid w:val="0019531C"/>
    <w:rsid w:val="00195A03"/>
    <w:rsid w:val="0019722B"/>
    <w:rsid w:val="0019741B"/>
    <w:rsid w:val="00197D37"/>
    <w:rsid w:val="00197FBE"/>
    <w:rsid w:val="001A0644"/>
    <w:rsid w:val="001A1BD5"/>
    <w:rsid w:val="001A21B5"/>
    <w:rsid w:val="001A2353"/>
    <w:rsid w:val="001A249F"/>
    <w:rsid w:val="001A35D8"/>
    <w:rsid w:val="001A5904"/>
    <w:rsid w:val="001A6353"/>
    <w:rsid w:val="001A7120"/>
    <w:rsid w:val="001A7139"/>
    <w:rsid w:val="001A7AB8"/>
    <w:rsid w:val="001A7CE8"/>
    <w:rsid w:val="001B05BE"/>
    <w:rsid w:val="001B0A9F"/>
    <w:rsid w:val="001B1249"/>
    <w:rsid w:val="001B1CF7"/>
    <w:rsid w:val="001B20AB"/>
    <w:rsid w:val="001B2283"/>
    <w:rsid w:val="001B253E"/>
    <w:rsid w:val="001B2B8C"/>
    <w:rsid w:val="001B309A"/>
    <w:rsid w:val="001B33AD"/>
    <w:rsid w:val="001B39B5"/>
    <w:rsid w:val="001B3AA7"/>
    <w:rsid w:val="001B4178"/>
    <w:rsid w:val="001B42EB"/>
    <w:rsid w:val="001B45A1"/>
    <w:rsid w:val="001B61A3"/>
    <w:rsid w:val="001B64F7"/>
    <w:rsid w:val="001B6A48"/>
    <w:rsid w:val="001B6B08"/>
    <w:rsid w:val="001B6F98"/>
    <w:rsid w:val="001B7867"/>
    <w:rsid w:val="001C0577"/>
    <w:rsid w:val="001C1B59"/>
    <w:rsid w:val="001C1F22"/>
    <w:rsid w:val="001C30DF"/>
    <w:rsid w:val="001C34ED"/>
    <w:rsid w:val="001C3507"/>
    <w:rsid w:val="001C3554"/>
    <w:rsid w:val="001C3B00"/>
    <w:rsid w:val="001C446E"/>
    <w:rsid w:val="001C4EFB"/>
    <w:rsid w:val="001C6ACD"/>
    <w:rsid w:val="001C75FE"/>
    <w:rsid w:val="001D1CD3"/>
    <w:rsid w:val="001D202B"/>
    <w:rsid w:val="001D20D4"/>
    <w:rsid w:val="001D2246"/>
    <w:rsid w:val="001D238D"/>
    <w:rsid w:val="001D2796"/>
    <w:rsid w:val="001D2AA7"/>
    <w:rsid w:val="001D2FEB"/>
    <w:rsid w:val="001D3248"/>
    <w:rsid w:val="001D3681"/>
    <w:rsid w:val="001D36AD"/>
    <w:rsid w:val="001D36C6"/>
    <w:rsid w:val="001D3873"/>
    <w:rsid w:val="001D4144"/>
    <w:rsid w:val="001D47F9"/>
    <w:rsid w:val="001D5117"/>
    <w:rsid w:val="001D59ED"/>
    <w:rsid w:val="001D65F4"/>
    <w:rsid w:val="001D6E4B"/>
    <w:rsid w:val="001D7B22"/>
    <w:rsid w:val="001D7B72"/>
    <w:rsid w:val="001D7FFD"/>
    <w:rsid w:val="001E070A"/>
    <w:rsid w:val="001E0FE8"/>
    <w:rsid w:val="001E1084"/>
    <w:rsid w:val="001E1D7B"/>
    <w:rsid w:val="001E21A8"/>
    <w:rsid w:val="001E2F31"/>
    <w:rsid w:val="001E3B3D"/>
    <w:rsid w:val="001E405A"/>
    <w:rsid w:val="001E405D"/>
    <w:rsid w:val="001E4A65"/>
    <w:rsid w:val="001E4B45"/>
    <w:rsid w:val="001E5B82"/>
    <w:rsid w:val="001E5DBB"/>
    <w:rsid w:val="001E614A"/>
    <w:rsid w:val="001E6265"/>
    <w:rsid w:val="001E6FAF"/>
    <w:rsid w:val="001E71D4"/>
    <w:rsid w:val="001E7DC8"/>
    <w:rsid w:val="001F011A"/>
    <w:rsid w:val="001F1650"/>
    <w:rsid w:val="001F5E94"/>
    <w:rsid w:val="001F696A"/>
    <w:rsid w:val="001F6E3F"/>
    <w:rsid w:val="001F6E8D"/>
    <w:rsid w:val="001F7704"/>
    <w:rsid w:val="001F78EB"/>
    <w:rsid w:val="001F7A53"/>
    <w:rsid w:val="00200530"/>
    <w:rsid w:val="00200ED0"/>
    <w:rsid w:val="002017A2"/>
    <w:rsid w:val="00203A44"/>
    <w:rsid w:val="00205A9A"/>
    <w:rsid w:val="00206334"/>
    <w:rsid w:val="00206490"/>
    <w:rsid w:val="002065DB"/>
    <w:rsid w:val="00206ADA"/>
    <w:rsid w:val="00206CC0"/>
    <w:rsid w:val="00207707"/>
    <w:rsid w:val="00211108"/>
    <w:rsid w:val="00211DA4"/>
    <w:rsid w:val="00211FF3"/>
    <w:rsid w:val="00212151"/>
    <w:rsid w:val="00212E4E"/>
    <w:rsid w:val="00213870"/>
    <w:rsid w:val="00213A3C"/>
    <w:rsid w:val="00213F83"/>
    <w:rsid w:val="002166AC"/>
    <w:rsid w:val="00216E78"/>
    <w:rsid w:val="0021745D"/>
    <w:rsid w:val="002174B5"/>
    <w:rsid w:val="00221C6A"/>
    <w:rsid w:val="00222263"/>
    <w:rsid w:val="002239BF"/>
    <w:rsid w:val="00224C3F"/>
    <w:rsid w:val="00224E82"/>
    <w:rsid w:val="00224FFD"/>
    <w:rsid w:val="0022564C"/>
    <w:rsid w:val="002256D2"/>
    <w:rsid w:val="00227255"/>
    <w:rsid w:val="002272A6"/>
    <w:rsid w:val="00227391"/>
    <w:rsid w:val="00227B0D"/>
    <w:rsid w:val="00227EE9"/>
    <w:rsid w:val="002303AA"/>
    <w:rsid w:val="002303D9"/>
    <w:rsid w:val="0023058C"/>
    <w:rsid w:val="00230F01"/>
    <w:rsid w:val="002310EB"/>
    <w:rsid w:val="00231C9B"/>
    <w:rsid w:val="002332D2"/>
    <w:rsid w:val="0023368C"/>
    <w:rsid w:val="00234B22"/>
    <w:rsid w:val="00235D93"/>
    <w:rsid w:val="002363BF"/>
    <w:rsid w:val="00236880"/>
    <w:rsid w:val="002373EF"/>
    <w:rsid w:val="0023754E"/>
    <w:rsid w:val="00237D04"/>
    <w:rsid w:val="0024030A"/>
    <w:rsid w:val="0024063C"/>
    <w:rsid w:val="00241E58"/>
    <w:rsid w:val="002430DF"/>
    <w:rsid w:val="00245278"/>
    <w:rsid w:val="00245624"/>
    <w:rsid w:val="002463AB"/>
    <w:rsid w:val="00247EBC"/>
    <w:rsid w:val="0025117A"/>
    <w:rsid w:val="00251207"/>
    <w:rsid w:val="002512CC"/>
    <w:rsid w:val="002527E0"/>
    <w:rsid w:val="0025332C"/>
    <w:rsid w:val="002534FE"/>
    <w:rsid w:val="00253B5F"/>
    <w:rsid w:val="00253FB4"/>
    <w:rsid w:val="00254546"/>
    <w:rsid w:val="00255363"/>
    <w:rsid w:val="002555E2"/>
    <w:rsid w:val="00255D39"/>
    <w:rsid w:val="00256109"/>
    <w:rsid w:val="00257C6D"/>
    <w:rsid w:val="00257DC5"/>
    <w:rsid w:val="00260870"/>
    <w:rsid w:val="00260C29"/>
    <w:rsid w:val="0026165F"/>
    <w:rsid w:val="00262C1D"/>
    <w:rsid w:val="00262EC2"/>
    <w:rsid w:val="00262F8B"/>
    <w:rsid w:val="00263183"/>
    <w:rsid w:val="0026334C"/>
    <w:rsid w:val="00263C7C"/>
    <w:rsid w:val="00263E5C"/>
    <w:rsid w:val="0026411B"/>
    <w:rsid w:val="00264F6C"/>
    <w:rsid w:val="002656F7"/>
    <w:rsid w:val="002660FA"/>
    <w:rsid w:val="00267027"/>
    <w:rsid w:val="00271363"/>
    <w:rsid w:val="00272C36"/>
    <w:rsid w:val="002733A3"/>
    <w:rsid w:val="002739EB"/>
    <w:rsid w:val="00274F46"/>
    <w:rsid w:val="0027688A"/>
    <w:rsid w:val="00276F77"/>
    <w:rsid w:val="00277CA5"/>
    <w:rsid w:val="00277E80"/>
    <w:rsid w:val="002805D5"/>
    <w:rsid w:val="00280E8F"/>
    <w:rsid w:val="00282353"/>
    <w:rsid w:val="00282949"/>
    <w:rsid w:val="00282992"/>
    <w:rsid w:val="00282B73"/>
    <w:rsid w:val="00282E07"/>
    <w:rsid w:val="00282ED5"/>
    <w:rsid w:val="002830A6"/>
    <w:rsid w:val="002832F3"/>
    <w:rsid w:val="0028402B"/>
    <w:rsid w:val="00284332"/>
    <w:rsid w:val="002846B9"/>
    <w:rsid w:val="00285A1B"/>
    <w:rsid w:val="002866EA"/>
    <w:rsid w:val="00293430"/>
    <w:rsid w:val="00293C39"/>
    <w:rsid w:val="00293D54"/>
    <w:rsid w:val="0029414C"/>
    <w:rsid w:val="00294383"/>
    <w:rsid w:val="002945B5"/>
    <w:rsid w:val="00294BF4"/>
    <w:rsid w:val="00294BF7"/>
    <w:rsid w:val="00294F3C"/>
    <w:rsid w:val="002958C7"/>
    <w:rsid w:val="00295A9D"/>
    <w:rsid w:val="00296205"/>
    <w:rsid w:val="00296733"/>
    <w:rsid w:val="00296903"/>
    <w:rsid w:val="002969DE"/>
    <w:rsid w:val="00296E9E"/>
    <w:rsid w:val="00296FE8"/>
    <w:rsid w:val="00297952"/>
    <w:rsid w:val="002A140B"/>
    <w:rsid w:val="002A18DC"/>
    <w:rsid w:val="002A25A7"/>
    <w:rsid w:val="002A285E"/>
    <w:rsid w:val="002A418A"/>
    <w:rsid w:val="002A4453"/>
    <w:rsid w:val="002A4593"/>
    <w:rsid w:val="002A4ABC"/>
    <w:rsid w:val="002A4B7C"/>
    <w:rsid w:val="002A4D80"/>
    <w:rsid w:val="002A5346"/>
    <w:rsid w:val="002A65E2"/>
    <w:rsid w:val="002A6A96"/>
    <w:rsid w:val="002A70C1"/>
    <w:rsid w:val="002A7109"/>
    <w:rsid w:val="002A7140"/>
    <w:rsid w:val="002A72E4"/>
    <w:rsid w:val="002A74E1"/>
    <w:rsid w:val="002B0699"/>
    <w:rsid w:val="002B130D"/>
    <w:rsid w:val="002B1C4F"/>
    <w:rsid w:val="002B2426"/>
    <w:rsid w:val="002B32AF"/>
    <w:rsid w:val="002B5C54"/>
    <w:rsid w:val="002B63D9"/>
    <w:rsid w:val="002B66E5"/>
    <w:rsid w:val="002B799A"/>
    <w:rsid w:val="002C016B"/>
    <w:rsid w:val="002C04DC"/>
    <w:rsid w:val="002C0578"/>
    <w:rsid w:val="002C1AB4"/>
    <w:rsid w:val="002C2B9F"/>
    <w:rsid w:val="002C2F80"/>
    <w:rsid w:val="002C48B1"/>
    <w:rsid w:val="002C5163"/>
    <w:rsid w:val="002C5CEF"/>
    <w:rsid w:val="002C5D44"/>
    <w:rsid w:val="002C6818"/>
    <w:rsid w:val="002C69EA"/>
    <w:rsid w:val="002C7824"/>
    <w:rsid w:val="002D1071"/>
    <w:rsid w:val="002D1824"/>
    <w:rsid w:val="002D1859"/>
    <w:rsid w:val="002D2547"/>
    <w:rsid w:val="002D2D7F"/>
    <w:rsid w:val="002D3384"/>
    <w:rsid w:val="002D3557"/>
    <w:rsid w:val="002D3CBA"/>
    <w:rsid w:val="002D459F"/>
    <w:rsid w:val="002D57E2"/>
    <w:rsid w:val="002D6553"/>
    <w:rsid w:val="002D6D16"/>
    <w:rsid w:val="002D7083"/>
    <w:rsid w:val="002E0766"/>
    <w:rsid w:val="002E1AC6"/>
    <w:rsid w:val="002E1AD9"/>
    <w:rsid w:val="002E1FA7"/>
    <w:rsid w:val="002E21B4"/>
    <w:rsid w:val="002E294C"/>
    <w:rsid w:val="002E29D2"/>
    <w:rsid w:val="002F045F"/>
    <w:rsid w:val="002F05F6"/>
    <w:rsid w:val="002F16C1"/>
    <w:rsid w:val="002F2FCD"/>
    <w:rsid w:val="002F3A5A"/>
    <w:rsid w:val="002F4A2F"/>
    <w:rsid w:val="002F4C05"/>
    <w:rsid w:val="002F5D5E"/>
    <w:rsid w:val="002F79B4"/>
    <w:rsid w:val="0030044A"/>
    <w:rsid w:val="00302423"/>
    <w:rsid w:val="003040A6"/>
    <w:rsid w:val="00304852"/>
    <w:rsid w:val="00305229"/>
    <w:rsid w:val="00305AC6"/>
    <w:rsid w:val="00305EBF"/>
    <w:rsid w:val="00305FF5"/>
    <w:rsid w:val="003061FF"/>
    <w:rsid w:val="003069E3"/>
    <w:rsid w:val="00310671"/>
    <w:rsid w:val="003106EC"/>
    <w:rsid w:val="00310D49"/>
    <w:rsid w:val="00311BAE"/>
    <w:rsid w:val="0031240F"/>
    <w:rsid w:val="003131DF"/>
    <w:rsid w:val="0031337F"/>
    <w:rsid w:val="00313689"/>
    <w:rsid w:val="00313D26"/>
    <w:rsid w:val="003140A6"/>
    <w:rsid w:val="003156B8"/>
    <w:rsid w:val="00315ABB"/>
    <w:rsid w:val="00315C69"/>
    <w:rsid w:val="00315D44"/>
    <w:rsid w:val="00316387"/>
    <w:rsid w:val="003163B7"/>
    <w:rsid w:val="00316D09"/>
    <w:rsid w:val="00316E7F"/>
    <w:rsid w:val="00317560"/>
    <w:rsid w:val="0032099F"/>
    <w:rsid w:val="00321C28"/>
    <w:rsid w:val="00321DA0"/>
    <w:rsid w:val="0032279F"/>
    <w:rsid w:val="00322F0C"/>
    <w:rsid w:val="003240E4"/>
    <w:rsid w:val="0032446D"/>
    <w:rsid w:val="00325339"/>
    <w:rsid w:val="003257BC"/>
    <w:rsid w:val="00325BE2"/>
    <w:rsid w:val="00326B34"/>
    <w:rsid w:val="003275C6"/>
    <w:rsid w:val="00327E48"/>
    <w:rsid w:val="00331ACB"/>
    <w:rsid w:val="00332295"/>
    <w:rsid w:val="00332FE5"/>
    <w:rsid w:val="00334BAE"/>
    <w:rsid w:val="00335174"/>
    <w:rsid w:val="003356F8"/>
    <w:rsid w:val="00336ED8"/>
    <w:rsid w:val="0034190B"/>
    <w:rsid w:val="00341A44"/>
    <w:rsid w:val="00341FEF"/>
    <w:rsid w:val="00342167"/>
    <w:rsid w:val="00342C5B"/>
    <w:rsid w:val="00343191"/>
    <w:rsid w:val="00343514"/>
    <w:rsid w:val="00343A87"/>
    <w:rsid w:val="00344D4E"/>
    <w:rsid w:val="00345476"/>
    <w:rsid w:val="00345E1A"/>
    <w:rsid w:val="003463ED"/>
    <w:rsid w:val="003479C5"/>
    <w:rsid w:val="00350535"/>
    <w:rsid w:val="0035073A"/>
    <w:rsid w:val="00350FB3"/>
    <w:rsid w:val="0035137B"/>
    <w:rsid w:val="003531C8"/>
    <w:rsid w:val="00353BBD"/>
    <w:rsid w:val="00353F52"/>
    <w:rsid w:val="0035420B"/>
    <w:rsid w:val="00354DFE"/>
    <w:rsid w:val="003552A8"/>
    <w:rsid w:val="0035580B"/>
    <w:rsid w:val="00355B77"/>
    <w:rsid w:val="00355D97"/>
    <w:rsid w:val="00355E4B"/>
    <w:rsid w:val="00356267"/>
    <w:rsid w:val="00356AA9"/>
    <w:rsid w:val="00357B92"/>
    <w:rsid w:val="00357EA2"/>
    <w:rsid w:val="0036068A"/>
    <w:rsid w:val="00360B3E"/>
    <w:rsid w:val="0036146C"/>
    <w:rsid w:val="00361A2E"/>
    <w:rsid w:val="003626F2"/>
    <w:rsid w:val="003627AD"/>
    <w:rsid w:val="00362BFC"/>
    <w:rsid w:val="00363132"/>
    <w:rsid w:val="003634DD"/>
    <w:rsid w:val="003636BC"/>
    <w:rsid w:val="00365D14"/>
    <w:rsid w:val="00365E16"/>
    <w:rsid w:val="00366232"/>
    <w:rsid w:val="00366C4F"/>
    <w:rsid w:val="00367463"/>
    <w:rsid w:val="00367ADE"/>
    <w:rsid w:val="00367D7F"/>
    <w:rsid w:val="0037025A"/>
    <w:rsid w:val="00371555"/>
    <w:rsid w:val="00371D23"/>
    <w:rsid w:val="00374CF8"/>
    <w:rsid w:val="00374F2D"/>
    <w:rsid w:val="00376423"/>
    <w:rsid w:val="00376444"/>
    <w:rsid w:val="00376579"/>
    <w:rsid w:val="00376904"/>
    <w:rsid w:val="00377024"/>
    <w:rsid w:val="00377F32"/>
    <w:rsid w:val="003805E1"/>
    <w:rsid w:val="003815CE"/>
    <w:rsid w:val="00381F25"/>
    <w:rsid w:val="00382622"/>
    <w:rsid w:val="003834C3"/>
    <w:rsid w:val="00383FCD"/>
    <w:rsid w:val="00384071"/>
    <w:rsid w:val="00384772"/>
    <w:rsid w:val="00385516"/>
    <w:rsid w:val="00385C7A"/>
    <w:rsid w:val="00385CE6"/>
    <w:rsid w:val="00386169"/>
    <w:rsid w:val="00386413"/>
    <w:rsid w:val="0038662B"/>
    <w:rsid w:val="00386634"/>
    <w:rsid w:val="003871C6"/>
    <w:rsid w:val="003879D3"/>
    <w:rsid w:val="00387B4E"/>
    <w:rsid w:val="00387C10"/>
    <w:rsid w:val="0039059A"/>
    <w:rsid w:val="0039196D"/>
    <w:rsid w:val="00392F49"/>
    <w:rsid w:val="00393AC8"/>
    <w:rsid w:val="00394847"/>
    <w:rsid w:val="0039566D"/>
    <w:rsid w:val="00395EE2"/>
    <w:rsid w:val="00396EF7"/>
    <w:rsid w:val="00396FF1"/>
    <w:rsid w:val="00397379"/>
    <w:rsid w:val="003A03B4"/>
    <w:rsid w:val="003A16C4"/>
    <w:rsid w:val="003A2337"/>
    <w:rsid w:val="003A2842"/>
    <w:rsid w:val="003A2DEF"/>
    <w:rsid w:val="003A37D8"/>
    <w:rsid w:val="003A3B30"/>
    <w:rsid w:val="003B02E6"/>
    <w:rsid w:val="003B0618"/>
    <w:rsid w:val="003B08C9"/>
    <w:rsid w:val="003B2811"/>
    <w:rsid w:val="003B2E0D"/>
    <w:rsid w:val="003B37DC"/>
    <w:rsid w:val="003B54CC"/>
    <w:rsid w:val="003B621E"/>
    <w:rsid w:val="003B68B2"/>
    <w:rsid w:val="003B7950"/>
    <w:rsid w:val="003B7B5C"/>
    <w:rsid w:val="003B7C0B"/>
    <w:rsid w:val="003C02BF"/>
    <w:rsid w:val="003C0D67"/>
    <w:rsid w:val="003C0E67"/>
    <w:rsid w:val="003C29D1"/>
    <w:rsid w:val="003C2B81"/>
    <w:rsid w:val="003C3594"/>
    <w:rsid w:val="003C3C09"/>
    <w:rsid w:val="003C52F3"/>
    <w:rsid w:val="003C6156"/>
    <w:rsid w:val="003C7838"/>
    <w:rsid w:val="003D0068"/>
    <w:rsid w:val="003D0529"/>
    <w:rsid w:val="003D0985"/>
    <w:rsid w:val="003D0AA0"/>
    <w:rsid w:val="003D1ED4"/>
    <w:rsid w:val="003D1F67"/>
    <w:rsid w:val="003D32FC"/>
    <w:rsid w:val="003D3EFE"/>
    <w:rsid w:val="003D4588"/>
    <w:rsid w:val="003D4837"/>
    <w:rsid w:val="003D5092"/>
    <w:rsid w:val="003D5AC4"/>
    <w:rsid w:val="003D6077"/>
    <w:rsid w:val="003D634B"/>
    <w:rsid w:val="003D6A94"/>
    <w:rsid w:val="003D6AA7"/>
    <w:rsid w:val="003D6BA7"/>
    <w:rsid w:val="003D7190"/>
    <w:rsid w:val="003D79FF"/>
    <w:rsid w:val="003D7D79"/>
    <w:rsid w:val="003E0AAA"/>
    <w:rsid w:val="003E0C44"/>
    <w:rsid w:val="003E0E3C"/>
    <w:rsid w:val="003E1793"/>
    <w:rsid w:val="003E26C5"/>
    <w:rsid w:val="003E3253"/>
    <w:rsid w:val="003E4CCA"/>
    <w:rsid w:val="003E5190"/>
    <w:rsid w:val="003E616F"/>
    <w:rsid w:val="003E6FBB"/>
    <w:rsid w:val="003E732A"/>
    <w:rsid w:val="003E79F8"/>
    <w:rsid w:val="003F05DD"/>
    <w:rsid w:val="003F0CB8"/>
    <w:rsid w:val="003F1AE5"/>
    <w:rsid w:val="003F274A"/>
    <w:rsid w:val="003F2BE1"/>
    <w:rsid w:val="003F32E4"/>
    <w:rsid w:val="003F3B60"/>
    <w:rsid w:val="003F43B2"/>
    <w:rsid w:val="003F46D5"/>
    <w:rsid w:val="003F495B"/>
    <w:rsid w:val="003F4E93"/>
    <w:rsid w:val="003F5301"/>
    <w:rsid w:val="003F5BB3"/>
    <w:rsid w:val="003F6AF3"/>
    <w:rsid w:val="003F6EC2"/>
    <w:rsid w:val="003F7A54"/>
    <w:rsid w:val="00400E60"/>
    <w:rsid w:val="004012E1"/>
    <w:rsid w:val="004013AC"/>
    <w:rsid w:val="0040172D"/>
    <w:rsid w:val="0040222B"/>
    <w:rsid w:val="00402C7D"/>
    <w:rsid w:val="00403081"/>
    <w:rsid w:val="0040367F"/>
    <w:rsid w:val="0040459B"/>
    <w:rsid w:val="004047C8"/>
    <w:rsid w:val="00404FA7"/>
    <w:rsid w:val="00407FFC"/>
    <w:rsid w:val="004102AB"/>
    <w:rsid w:val="00410EA7"/>
    <w:rsid w:val="00410FCC"/>
    <w:rsid w:val="0041137D"/>
    <w:rsid w:val="00412D27"/>
    <w:rsid w:val="00413213"/>
    <w:rsid w:val="0041345A"/>
    <w:rsid w:val="0041345F"/>
    <w:rsid w:val="004151D5"/>
    <w:rsid w:val="004160CA"/>
    <w:rsid w:val="00416D33"/>
    <w:rsid w:val="0042100F"/>
    <w:rsid w:val="004216AB"/>
    <w:rsid w:val="00422150"/>
    <w:rsid w:val="00423B24"/>
    <w:rsid w:val="00423E1E"/>
    <w:rsid w:val="00424581"/>
    <w:rsid w:val="0042458E"/>
    <w:rsid w:val="00424B34"/>
    <w:rsid w:val="00425BE3"/>
    <w:rsid w:val="0042605A"/>
    <w:rsid w:val="004263B1"/>
    <w:rsid w:val="0042748C"/>
    <w:rsid w:val="004276E0"/>
    <w:rsid w:val="00430031"/>
    <w:rsid w:val="00430EA0"/>
    <w:rsid w:val="004312E2"/>
    <w:rsid w:val="004313BE"/>
    <w:rsid w:val="00432AFF"/>
    <w:rsid w:val="00433D0D"/>
    <w:rsid w:val="00434CB8"/>
    <w:rsid w:val="0043512E"/>
    <w:rsid w:val="004357AB"/>
    <w:rsid w:val="00435841"/>
    <w:rsid w:val="0043616F"/>
    <w:rsid w:val="00437227"/>
    <w:rsid w:val="004377ED"/>
    <w:rsid w:val="00437C51"/>
    <w:rsid w:val="00441439"/>
    <w:rsid w:val="004415DC"/>
    <w:rsid w:val="004425CC"/>
    <w:rsid w:val="004432E0"/>
    <w:rsid w:val="00443A27"/>
    <w:rsid w:val="00443BC6"/>
    <w:rsid w:val="00444954"/>
    <w:rsid w:val="00444C1A"/>
    <w:rsid w:val="00444F03"/>
    <w:rsid w:val="004455F7"/>
    <w:rsid w:val="004460E6"/>
    <w:rsid w:val="00446AD6"/>
    <w:rsid w:val="004470CB"/>
    <w:rsid w:val="004519D9"/>
    <w:rsid w:val="00452155"/>
    <w:rsid w:val="00453875"/>
    <w:rsid w:val="004545A4"/>
    <w:rsid w:val="0045491A"/>
    <w:rsid w:val="00455E36"/>
    <w:rsid w:val="00456173"/>
    <w:rsid w:val="004566DC"/>
    <w:rsid w:val="00457F7A"/>
    <w:rsid w:val="0046058F"/>
    <w:rsid w:val="00460F10"/>
    <w:rsid w:val="00461558"/>
    <w:rsid w:val="00462764"/>
    <w:rsid w:val="00464643"/>
    <w:rsid w:val="0046486C"/>
    <w:rsid w:val="00464E1F"/>
    <w:rsid w:val="0046503E"/>
    <w:rsid w:val="004669A7"/>
    <w:rsid w:val="00466D50"/>
    <w:rsid w:val="00467519"/>
    <w:rsid w:val="004677A5"/>
    <w:rsid w:val="004677D7"/>
    <w:rsid w:val="00470345"/>
    <w:rsid w:val="00470441"/>
    <w:rsid w:val="004704FF"/>
    <w:rsid w:val="00470B1F"/>
    <w:rsid w:val="00471572"/>
    <w:rsid w:val="00472444"/>
    <w:rsid w:val="00472DF0"/>
    <w:rsid w:val="00473510"/>
    <w:rsid w:val="004737E6"/>
    <w:rsid w:val="00473B68"/>
    <w:rsid w:val="00474896"/>
    <w:rsid w:val="00480C12"/>
    <w:rsid w:val="00481768"/>
    <w:rsid w:val="00482AB9"/>
    <w:rsid w:val="00482FFB"/>
    <w:rsid w:val="004845CA"/>
    <w:rsid w:val="00485165"/>
    <w:rsid w:val="004852F9"/>
    <w:rsid w:val="0048552C"/>
    <w:rsid w:val="00485DB8"/>
    <w:rsid w:val="004864EA"/>
    <w:rsid w:val="00490EDB"/>
    <w:rsid w:val="0049105D"/>
    <w:rsid w:val="004914EA"/>
    <w:rsid w:val="0049259E"/>
    <w:rsid w:val="004928C5"/>
    <w:rsid w:val="00492DB5"/>
    <w:rsid w:val="004936C7"/>
    <w:rsid w:val="00493F05"/>
    <w:rsid w:val="00495167"/>
    <w:rsid w:val="00496766"/>
    <w:rsid w:val="004975BA"/>
    <w:rsid w:val="004977D7"/>
    <w:rsid w:val="00497D8A"/>
    <w:rsid w:val="004A06D3"/>
    <w:rsid w:val="004A1080"/>
    <w:rsid w:val="004A10D1"/>
    <w:rsid w:val="004A1648"/>
    <w:rsid w:val="004A1949"/>
    <w:rsid w:val="004A1FE6"/>
    <w:rsid w:val="004A2981"/>
    <w:rsid w:val="004A3BF6"/>
    <w:rsid w:val="004A4512"/>
    <w:rsid w:val="004A4611"/>
    <w:rsid w:val="004A67D1"/>
    <w:rsid w:val="004A68ED"/>
    <w:rsid w:val="004A72F9"/>
    <w:rsid w:val="004A79A1"/>
    <w:rsid w:val="004B0474"/>
    <w:rsid w:val="004B2508"/>
    <w:rsid w:val="004B495A"/>
    <w:rsid w:val="004B4AD0"/>
    <w:rsid w:val="004B4E44"/>
    <w:rsid w:val="004B4F96"/>
    <w:rsid w:val="004B58DF"/>
    <w:rsid w:val="004B6442"/>
    <w:rsid w:val="004B66BE"/>
    <w:rsid w:val="004B6795"/>
    <w:rsid w:val="004B695C"/>
    <w:rsid w:val="004B69A7"/>
    <w:rsid w:val="004C1C49"/>
    <w:rsid w:val="004C1E46"/>
    <w:rsid w:val="004C1EE4"/>
    <w:rsid w:val="004C2CE5"/>
    <w:rsid w:val="004C2DD5"/>
    <w:rsid w:val="004C3812"/>
    <w:rsid w:val="004C4B47"/>
    <w:rsid w:val="004C4F78"/>
    <w:rsid w:val="004C6E88"/>
    <w:rsid w:val="004D0075"/>
    <w:rsid w:val="004D0AD6"/>
    <w:rsid w:val="004D1180"/>
    <w:rsid w:val="004D1D97"/>
    <w:rsid w:val="004D1F41"/>
    <w:rsid w:val="004D2FD9"/>
    <w:rsid w:val="004D4BDB"/>
    <w:rsid w:val="004D4DFF"/>
    <w:rsid w:val="004D5270"/>
    <w:rsid w:val="004D5E1E"/>
    <w:rsid w:val="004E041A"/>
    <w:rsid w:val="004E12A3"/>
    <w:rsid w:val="004E175E"/>
    <w:rsid w:val="004E1A47"/>
    <w:rsid w:val="004E1FF6"/>
    <w:rsid w:val="004E2860"/>
    <w:rsid w:val="004E5B24"/>
    <w:rsid w:val="004E624A"/>
    <w:rsid w:val="004E674A"/>
    <w:rsid w:val="004E73DE"/>
    <w:rsid w:val="004E78AC"/>
    <w:rsid w:val="004F2251"/>
    <w:rsid w:val="004F235F"/>
    <w:rsid w:val="004F2E1A"/>
    <w:rsid w:val="004F32D3"/>
    <w:rsid w:val="004F39BC"/>
    <w:rsid w:val="004F478A"/>
    <w:rsid w:val="004F55CC"/>
    <w:rsid w:val="004F6764"/>
    <w:rsid w:val="004F6A38"/>
    <w:rsid w:val="004F6D54"/>
    <w:rsid w:val="004F712A"/>
    <w:rsid w:val="004F761F"/>
    <w:rsid w:val="004F7A28"/>
    <w:rsid w:val="004F7D07"/>
    <w:rsid w:val="004F7F70"/>
    <w:rsid w:val="005013FD"/>
    <w:rsid w:val="00501DFD"/>
    <w:rsid w:val="00502417"/>
    <w:rsid w:val="0050274B"/>
    <w:rsid w:val="00503F7F"/>
    <w:rsid w:val="0050467E"/>
    <w:rsid w:val="00504D60"/>
    <w:rsid w:val="00504DCC"/>
    <w:rsid w:val="00504F78"/>
    <w:rsid w:val="00505F58"/>
    <w:rsid w:val="00507CCD"/>
    <w:rsid w:val="005102C5"/>
    <w:rsid w:val="00511F7B"/>
    <w:rsid w:val="00512780"/>
    <w:rsid w:val="00512F44"/>
    <w:rsid w:val="005133CE"/>
    <w:rsid w:val="00513592"/>
    <w:rsid w:val="00514064"/>
    <w:rsid w:val="00514FC4"/>
    <w:rsid w:val="0051507C"/>
    <w:rsid w:val="00516040"/>
    <w:rsid w:val="00516AB3"/>
    <w:rsid w:val="00516C97"/>
    <w:rsid w:val="00516F00"/>
    <w:rsid w:val="005174D3"/>
    <w:rsid w:val="00520B1A"/>
    <w:rsid w:val="00520CC4"/>
    <w:rsid w:val="00520F4E"/>
    <w:rsid w:val="005226BD"/>
    <w:rsid w:val="00522819"/>
    <w:rsid w:val="00522B1A"/>
    <w:rsid w:val="00524B85"/>
    <w:rsid w:val="00525749"/>
    <w:rsid w:val="00525C9F"/>
    <w:rsid w:val="005268F1"/>
    <w:rsid w:val="00526BCD"/>
    <w:rsid w:val="0053080C"/>
    <w:rsid w:val="005311C5"/>
    <w:rsid w:val="00531E3F"/>
    <w:rsid w:val="00533B3D"/>
    <w:rsid w:val="00535B8C"/>
    <w:rsid w:val="00535D06"/>
    <w:rsid w:val="00535F73"/>
    <w:rsid w:val="0053636A"/>
    <w:rsid w:val="00536924"/>
    <w:rsid w:val="00536CCF"/>
    <w:rsid w:val="005401CD"/>
    <w:rsid w:val="005417C2"/>
    <w:rsid w:val="00541DD7"/>
    <w:rsid w:val="0054288E"/>
    <w:rsid w:val="005436DF"/>
    <w:rsid w:val="00543917"/>
    <w:rsid w:val="00543AD3"/>
    <w:rsid w:val="00543CC7"/>
    <w:rsid w:val="00543F97"/>
    <w:rsid w:val="00544927"/>
    <w:rsid w:val="00544F3B"/>
    <w:rsid w:val="00545A38"/>
    <w:rsid w:val="00546B48"/>
    <w:rsid w:val="005474CA"/>
    <w:rsid w:val="0054774C"/>
    <w:rsid w:val="00550060"/>
    <w:rsid w:val="00550C6E"/>
    <w:rsid w:val="005512EF"/>
    <w:rsid w:val="00551791"/>
    <w:rsid w:val="00552DA6"/>
    <w:rsid w:val="005532B1"/>
    <w:rsid w:val="005534E2"/>
    <w:rsid w:val="00553519"/>
    <w:rsid w:val="00553C04"/>
    <w:rsid w:val="00554A4E"/>
    <w:rsid w:val="00554D16"/>
    <w:rsid w:val="005555F2"/>
    <w:rsid w:val="00555D0A"/>
    <w:rsid w:val="00555F9A"/>
    <w:rsid w:val="00556074"/>
    <w:rsid w:val="0055620C"/>
    <w:rsid w:val="00556801"/>
    <w:rsid w:val="00556BD7"/>
    <w:rsid w:val="00557600"/>
    <w:rsid w:val="0055789E"/>
    <w:rsid w:val="005604DC"/>
    <w:rsid w:val="00560C80"/>
    <w:rsid w:val="00560EEC"/>
    <w:rsid w:val="0056176E"/>
    <w:rsid w:val="0056585C"/>
    <w:rsid w:val="00565F89"/>
    <w:rsid w:val="00566A22"/>
    <w:rsid w:val="005720C1"/>
    <w:rsid w:val="00573654"/>
    <w:rsid w:val="00573733"/>
    <w:rsid w:val="00573CBC"/>
    <w:rsid w:val="005742A1"/>
    <w:rsid w:val="005745CB"/>
    <w:rsid w:val="0057644C"/>
    <w:rsid w:val="005764A3"/>
    <w:rsid w:val="005765A8"/>
    <w:rsid w:val="0057670A"/>
    <w:rsid w:val="005779A1"/>
    <w:rsid w:val="00577E6B"/>
    <w:rsid w:val="0058101E"/>
    <w:rsid w:val="005811F4"/>
    <w:rsid w:val="00581EBE"/>
    <w:rsid w:val="00583AA9"/>
    <w:rsid w:val="00583BF1"/>
    <w:rsid w:val="00583D31"/>
    <w:rsid w:val="00583D97"/>
    <w:rsid w:val="00583F4D"/>
    <w:rsid w:val="005844FC"/>
    <w:rsid w:val="00584572"/>
    <w:rsid w:val="0058457A"/>
    <w:rsid w:val="00584679"/>
    <w:rsid w:val="00584C54"/>
    <w:rsid w:val="00587B70"/>
    <w:rsid w:val="00590228"/>
    <w:rsid w:val="005902D0"/>
    <w:rsid w:val="00590BA1"/>
    <w:rsid w:val="00590EE6"/>
    <w:rsid w:val="0059103A"/>
    <w:rsid w:val="0059118D"/>
    <w:rsid w:val="00591374"/>
    <w:rsid w:val="00591AB1"/>
    <w:rsid w:val="00591AB8"/>
    <w:rsid w:val="005921E6"/>
    <w:rsid w:val="005926D5"/>
    <w:rsid w:val="00592CFC"/>
    <w:rsid w:val="0059344F"/>
    <w:rsid w:val="00593470"/>
    <w:rsid w:val="00594375"/>
    <w:rsid w:val="005943DB"/>
    <w:rsid w:val="00594E9A"/>
    <w:rsid w:val="00595431"/>
    <w:rsid w:val="00595534"/>
    <w:rsid w:val="00596655"/>
    <w:rsid w:val="00596878"/>
    <w:rsid w:val="00597B01"/>
    <w:rsid w:val="005A05F8"/>
    <w:rsid w:val="005A0808"/>
    <w:rsid w:val="005A11D2"/>
    <w:rsid w:val="005A13E1"/>
    <w:rsid w:val="005A2A7A"/>
    <w:rsid w:val="005A3B71"/>
    <w:rsid w:val="005A3DC7"/>
    <w:rsid w:val="005A40C4"/>
    <w:rsid w:val="005A4160"/>
    <w:rsid w:val="005A463D"/>
    <w:rsid w:val="005A55FD"/>
    <w:rsid w:val="005A641C"/>
    <w:rsid w:val="005A6689"/>
    <w:rsid w:val="005B08B4"/>
    <w:rsid w:val="005B1F27"/>
    <w:rsid w:val="005B1F65"/>
    <w:rsid w:val="005B20DA"/>
    <w:rsid w:val="005B21E5"/>
    <w:rsid w:val="005B32FC"/>
    <w:rsid w:val="005B3A93"/>
    <w:rsid w:val="005B6039"/>
    <w:rsid w:val="005B60A2"/>
    <w:rsid w:val="005B7096"/>
    <w:rsid w:val="005C038A"/>
    <w:rsid w:val="005C0444"/>
    <w:rsid w:val="005C0886"/>
    <w:rsid w:val="005C1868"/>
    <w:rsid w:val="005C207B"/>
    <w:rsid w:val="005C26A4"/>
    <w:rsid w:val="005C32DA"/>
    <w:rsid w:val="005C4750"/>
    <w:rsid w:val="005C4B0B"/>
    <w:rsid w:val="005C5497"/>
    <w:rsid w:val="005C5742"/>
    <w:rsid w:val="005C6339"/>
    <w:rsid w:val="005C6653"/>
    <w:rsid w:val="005C6D7C"/>
    <w:rsid w:val="005C6E85"/>
    <w:rsid w:val="005C7022"/>
    <w:rsid w:val="005C7F40"/>
    <w:rsid w:val="005D083F"/>
    <w:rsid w:val="005D0FFC"/>
    <w:rsid w:val="005D1237"/>
    <w:rsid w:val="005D13B0"/>
    <w:rsid w:val="005D23FB"/>
    <w:rsid w:val="005D3A74"/>
    <w:rsid w:val="005D44B9"/>
    <w:rsid w:val="005D4CFC"/>
    <w:rsid w:val="005D644C"/>
    <w:rsid w:val="005D6834"/>
    <w:rsid w:val="005D68D7"/>
    <w:rsid w:val="005D73AF"/>
    <w:rsid w:val="005E09AE"/>
    <w:rsid w:val="005E4497"/>
    <w:rsid w:val="005E5208"/>
    <w:rsid w:val="005E54B9"/>
    <w:rsid w:val="005E56A7"/>
    <w:rsid w:val="005E612D"/>
    <w:rsid w:val="005E6227"/>
    <w:rsid w:val="005E6B83"/>
    <w:rsid w:val="005E7DE7"/>
    <w:rsid w:val="005F08F2"/>
    <w:rsid w:val="005F0A63"/>
    <w:rsid w:val="005F0DA1"/>
    <w:rsid w:val="005F137C"/>
    <w:rsid w:val="005F2E45"/>
    <w:rsid w:val="005F2F28"/>
    <w:rsid w:val="005F3162"/>
    <w:rsid w:val="005F499D"/>
    <w:rsid w:val="005F49E8"/>
    <w:rsid w:val="005F5BA9"/>
    <w:rsid w:val="005F7A3B"/>
    <w:rsid w:val="005F7E2B"/>
    <w:rsid w:val="0060109B"/>
    <w:rsid w:val="00601565"/>
    <w:rsid w:val="00601D6E"/>
    <w:rsid w:val="00602286"/>
    <w:rsid w:val="00602738"/>
    <w:rsid w:val="00602AE8"/>
    <w:rsid w:val="006032FB"/>
    <w:rsid w:val="00603303"/>
    <w:rsid w:val="006036FE"/>
    <w:rsid w:val="0060374E"/>
    <w:rsid w:val="00604B5A"/>
    <w:rsid w:val="00605669"/>
    <w:rsid w:val="006056F7"/>
    <w:rsid w:val="00606174"/>
    <w:rsid w:val="00607032"/>
    <w:rsid w:val="0060742C"/>
    <w:rsid w:val="00607CA0"/>
    <w:rsid w:val="00610E6F"/>
    <w:rsid w:val="00610FE5"/>
    <w:rsid w:val="0061152F"/>
    <w:rsid w:val="0061264E"/>
    <w:rsid w:val="00612ADD"/>
    <w:rsid w:val="00613918"/>
    <w:rsid w:val="00613E05"/>
    <w:rsid w:val="00614D05"/>
    <w:rsid w:val="006152E6"/>
    <w:rsid w:val="00615397"/>
    <w:rsid w:val="006164B9"/>
    <w:rsid w:val="00617179"/>
    <w:rsid w:val="006173C6"/>
    <w:rsid w:val="00621786"/>
    <w:rsid w:val="00621BBD"/>
    <w:rsid w:val="00621E93"/>
    <w:rsid w:val="0062207C"/>
    <w:rsid w:val="006228B2"/>
    <w:rsid w:val="00622F1E"/>
    <w:rsid w:val="00623496"/>
    <w:rsid w:val="0062376E"/>
    <w:rsid w:val="006248C3"/>
    <w:rsid w:val="00624A82"/>
    <w:rsid w:val="00624FF1"/>
    <w:rsid w:val="00625909"/>
    <w:rsid w:val="00626206"/>
    <w:rsid w:val="0062623D"/>
    <w:rsid w:val="0062726F"/>
    <w:rsid w:val="00627954"/>
    <w:rsid w:val="00627F06"/>
    <w:rsid w:val="006315A5"/>
    <w:rsid w:val="00636650"/>
    <w:rsid w:val="0063755B"/>
    <w:rsid w:val="00637890"/>
    <w:rsid w:val="006402DA"/>
    <w:rsid w:val="00640357"/>
    <w:rsid w:val="0064110D"/>
    <w:rsid w:val="006417EF"/>
    <w:rsid w:val="0064199E"/>
    <w:rsid w:val="00642BF3"/>
    <w:rsid w:val="00642BFD"/>
    <w:rsid w:val="00643502"/>
    <w:rsid w:val="0064356D"/>
    <w:rsid w:val="00643CA2"/>
    <w:rsid w:val="00644784"/>
    <w:rsid w:val="0064487A"/>
    <w:rsid w:val="006457D6"/>
    <w:rsid w:val="00646A5F"/>
    <w:rsid w:val="0064765D"/>
    <w:rsid w:val="0064784A"/>
    <w:rsid w:val="006505A9"/>
    <w:rsid w:val="00650C53"/>
    <w:rsid w:val="00651313"/>
    <w:rsid w:val="00651EB5"/>
    <w:rsid w:val="006531D4"/>
    <w:rsid w:val="0065353D"/>
    <w:rsid w:val="00653F1A"/>
    <w:rsid w:val="00654038"/>
    <w:rsid w:val="00654961"/>
    <w:rsid w:val="006549BF"/>
    <w:rsid w:val="00654B42"/>
    <w:rsid w:val="0065508B"/>
    <w:rsid w:val="00656B40"/>
    <w:rsid w:val="00656C52"/>
    <w:rsid w:val="006575C6"/>
    <w:rsid w:val="006579D3"/>
    <w:rsid w:val="00657DE5"/>
    <w:rsid w:val="006610BE"/>
    <w:rsid w:val="00661D47"/>
    <w:rsid w:val="00662512"/>
    <w:rsid w:val="00663E3F"/>
    <w:rsid w:val="00666544"/>
    <w:rsid w:val="00666660"/>
    <w:rsid w:val="00666A11"/>
    <w:rsid w:val="00667293"/>
    <w:rsid w:val="0067123B"/>
    <w:rsid w:val="00671C24"/>
    <w:rsid w:val="00671CBF"/>
    <w:rsid w:val="006748AF"/>
    <w:rsid w:val="00676DF3"/>
    <w:rsid w:val="00676F40"/>
    <w:rsid w:val="00677CA3"/>
    <w:rsid w:val="006805A3"/>
    <w:rsid w:val="00680E7B"/>
    <w:rsid w:val="00680E8F"/>
    <w:rsid w:val="0068147B"/>
    <w:rsid w:val="00682078"/>
    <w:rsid w:val="006825FF"/>
    <w:rsid w:val="006827F9"/>
    <w:rsid w:val="0068310B"/>
    <w:rsid w:val="00683414"/>
    <w:rsid w:val="0068345C"/>
    <w:rsid w:val="0068377A"/>
    <w:rsid w:val="00683D3A"/>
    <w:rsid w:val="006844C8"/>
    <w:rsid w:val="006846FC"/>
    <w:rsid w:val="00685964"/>
    <w:rsid w:val="00685FE5"/>
    <w:rsid w:val="00686A26"/>
    <w:rsid w:val="006900C7"/>
    <w:rsid w:val="00690CB9"/>
    <w:rsid w:val="0069137E"/>
    <w:rsid w:val="006919F1"/>
    <w:rsid w:val="006927EF"/>
    <w:rsid w:val="00692FA0"/>
    <w:rsid w:val="00693A74"/>
    <w:rsid w:val="00693B89"/>
    <w:rsid w:val="00693E99"/>
    <w:rsid w:val="0069423E"/>
    <w:rsid w:val="00694C18"/>
    <w:rsid w:val="00695FEF"/>
    <w:rsid w:val="00696175"/>
    <w:rsid w:val="006967B2"/>
    <w:rsid w:val="00696BC1"/>
    <w:rsid w:val="006977C0"/>
    <w:rsid w:val="00697A4E"/>
    <w:rsid w:val="00697BFD"/>
    <w:rsid w:val="00697D8D"/>
    <w:rsid w:val="006A004A"/>
    <w:rsid w:val="006A11C7"/>
    <w:rsid w:val="006A3B99"/>
    <w:rsid w:val="006A4333"/>
    <w:rsid w:val="006A49BC"/>
    <w:rsid w:val="006A59AD"/>
    <w:rsid w:val="006A6063"/>
    <w:rsid w:val="006A6E6B"/>
    <w:rsid w:val="006A71F1"/>
    <w:rsid w:val="006A76CF"/>
    <w:rsid w:val="006A7B46"/>
    <w:rsid w:val="006B0694"/>
    <w:rsid w:val="006B0711"/>
    <w:rsid w:val="006B17E5"/>
    <w:rsid w:val="006B215C"/>
    <w:rsid w:val="006B22D5"/>
    <w:rsid w:val="006B26E9"/>
    <w:rsid w:val="006B3C26"/>
    <w:rsid w:val="006B4178"/>
    <w:rsid w:val="006B41A9"/>
    <w:rsid w:val="006B48FC"/>
    <w:rsid w:val="006B5B23"/>
    <w:rsid w:val="006B5CC6"/>
    <w:rsid w:val="006B6226"/>
    <w:rsid w:val="006B6ECE"/>
    <w:rsid w:val="006B717C"/>
    <w:rsid w:val="006C02F6"/>
    <w:rsid w:val="006C06D3"/>
    <w:rsid w:val="006C0F94"/>
    <w:rsid w:val="006C114F"/>
    <w:rsid w:val="006C1337"/>
    <w:rsid w:val="006C2372"/>
    <w:rsid w:val="006C34D0"/>
    <w:rsid w:val="006C3835"/>
    <w:rsid w:val="006C3864"/>
    <w:rsid w:val="006C4F04"/>
    <w:rsid w:val="006C5464"/>
    <w:rsid w:val="006C590A"/>
    <w:rsid w:val="006C594C"/>
    <w:rsid w:val="006C5E63"/>
    <w:rsid w:val="006C645B"/>
    <w:rsid w:val="006C672E"/>
    <w:rsid w:val="006C6D78"/>
    <w:rsid w:val="006C728B"/>
    <w:rsid w:val="006C75F9"/>
    <w:rsid w:val="006C7CE8"/>
    <w:rsid w:val="006D144D"/>
    <w:rsid w:val="006D262D"/>
    <w:rsid w:val="006D3A98"/>
    <w:rsid w:val="006D3BD8"/>
    <w:rsid w:val="006D4383"/>
    <w:rsid w:val="006D4C24"/>
    <w:rsid w:val="006D4E05"/>
    <w:rsid w:val="006D4E62"/>
    <w:rsid w:val="006D5839"/>
    <w:rsid w:val="006D69ED"/>
    <w:rsid w:val="006D6BB1"/>
    <w:rsid w:val="006D6C69"/>
    <w:rsid w:val="006D79D6"/>
    <w:rsid w:val="006E0FE1"/>
    <w:rsid w:val="006E1D4F"/>
    <w:rsid w:val="006E2E5A"/>
    <w:rsid w:val="006E33BA"/>
    <w:rsid w:val="006E3B2F"/>
    <w:rsid w:val="006E407F"/>
    <w:rsid w:val="006E4303"/>
    <w:rsid w:val="006E45E6"/>
    <w:rsid w:val="006E4EA3"/>
    <w:rsid w:val="006E59B4"/>
    <w:rsid w:val="006E76CC"/>
    <w:rsid w:val="006E7B5E"/>
    <w:rsid w:val="006F033B"/>
    <w:rsid w:val="006F07D6"/>
    <w:rsid w:val="006F081A"/>
    <w:rsid w:val="006F182C"/>
    <w:rsid w:val="006F239C"/>
    <w:rsid w:val="006F3520"/>
    <w:rsid w:val="006F42F7"/>
    <w:rsid w:val="006F5F06"/>
    <w:rsid w:val="006F794C"/>
    <w:rsid w:val="00701140"/>
    <w:rsid w:val="00701A15"/>
    <w:rsid w:val="0070215E"/>
    <w:rsid w:val="007027B4"/>
    <w:rsid w:val="007028BB"/>
    <w:rsid w:val="00702E38"/>
    <w:rsid w:val="0070316D"/>
    <w:rsid w:val="00704B67"/>
    <w:rsid w:val="00705203"/>
    <w:rsid w:val="007053E1"/>
    <w:rsid w:val="00705AEC"/>
    <w:rsid w:val="00706115"/>
    <w:rsid w:val="007061D3"/>
    <w:rsid w:val="0070780D"/>
    <w:rsid w:val="0071221F"/>
    <w:rsid w:val="00712521"/>
    <w:rsid w:val="00712AAE"/>
    <w:rsid w:val="00712C30"/>
    <w:rsid w:val="00713448"/>
    <w:rsid w:val="00713C43"/>
    <w:rsid w:val="00713C9C"/>
    <w:rsid w:val="0071466C"/>
    <w:rsid w:val="007155C8"/>
    <w:rsid w:val="00715BDE"/>
    <w:rsid w:val="007160F4"/>
    <w:rsid w:val="007164D4"/>
    <w:rsid w:val="0071716A"/>
    <w:rsid w:val="00720099"/>
    <w:rsid w:val="00720A88"/>
    <w:rsid w:val="00720E4D"/>
    <w:rsid w:val="00721FF9"/>
    <w:rsid w:val="00723796"/>
    <w:rsid w:val="00723DA1"/>
    <w:rsid w:val="00724294"/>
    <w:rsid w:val="007242DD"/>
    <w:rsid w:val="00724E8C"/>
    <w:rsid w:val="007253E6"/>
    <w:rsid w:val="00726080"/>
    <w:rsid w:val="007263BA"/>
    <w:rsid w:val="0072654A"/>
    <w:rsid w:val="00726E76"/>
    <w:rsid w:val="00730314"/>
    <w:rsid w:val="00730E29"/>
    <w:rsid w:val="007331A0"/>
    <w:rsid w:val="00734CBF"/>
    <w:rsid w:val="007356E5"/>
    <w:rsid w:val="007401B6"/>
    <w:rsid w:val="00740249"/>
    <w:rsid w:val="00740890"/>
    <w:rsid w:val="00741164"/>
    <w:rsid w:val="00741F64"/>
    <w:rsid w:val="0074218D"/>
    <w:rsid w:val="007425B9"/>
    <w:rsid w:val="00742B0F"/>
    <w:rsid w:val="00744590"/>
    <w:rsid w:val="00745854"/>
    <w:rsid w:val="00747255"/>
    <w:rsid w:val="00747B8B"/>
    <w:rsid w:val="00747BB7"/>
    <w:rsid w:val="007503B9"/>
    <w:rsid w:val="0075115F"/>
    <w:rsid w:val="00751FE0"/>
    <w:rsid w:val="00753AC3"/>
    <w:rsid w:val="00754DCB"/>
    <w:rsid w:val="00754EF0"/>
    <w:rsid w:val="0075540D"/>
    <w:rsid w:val="0075706D"/>
    <w:rsid w:val="00757625"/>
    <w:rsid w:val="00757B4A"/>
    <w:rsid w:val="00760385"/>
    <w:rsid w:val="007610DF"/>
    <w:rsid w:val="00761300"/>
    <w:rsid w:val="007613F3"/>
    <w:rsid w:val="00761441"/>
    <w:rsid w:val="007615C4"/>
    <w:rsid w:val="0076268F"/>
    <w:rsid w:val="00763795"/>
    <w:rsid w:val="00763FB0"/>
    <w:rsid w:val="00764C26"/>
    <w:rsid w:val="0076546D"/>
    <w:rsid w:val="007658B3"/>
    <w:rsid w:val="00766843"/>
    <w:rsid w:val="0076750C"/>
    <w:rsid w:val="00770B21"/>
    <w:rsid w:val="00770FD9"/>
    <w:rsid w:val="00771836"/>
    <w:rsid w:val="007719F8"/>
    <w:rsid w:val="00771F1B"/>
    <w:rsid w:val="00772968"/>
    <w:rsid w:val="0077314D"/>
    <w:rsid w:val="00773CCD"/>
    <w:rsid w:val="00775791"/>
    <w:rsid w:val="007760EE"/>
    <w:rsid w:val="007764EE"/>
    <w:rsid w:val="00777FF8"/>
    <w:rsid w:val="007809B3"/>
    <w:rsid w:val="00780BCF"/>
    <w:rsid w:val="00780C3F"/>
    <w:rsid w:val="00782FDD"/>
    <w:rsid w:val="00783114"/>
    <w:rsid w:val="00785204"/>
    <w:rsid w:val="007855A9"/>
    <w:rsid w:val="007857E6"/>
    <w:rsid w:val="0078772D"/>
    <w:rsid w:val="00787EB7"/>
    <w:rsid w:val="00790148"/>
    <w:rsid w:val="0079023F"/>
    <w:rsid w:val="007903D8"/>
    <w:rsid w:val="007907BA"/>
    <w:rsid w:val="00790D15"/>
    <w:rsid w:val="00791758"/>
    <w:rsid w:val="00792305"/>
    <w:rsid w:val="00792336"/>
    <w:rsid w:val="00793129"/>
    <w:rsid w:val="007937F0"/>
    <w:rsid w:val="00794191"/>
    <w:rsid w:val="00794195"/>
    <w:rsid w:val="0079428E"/>
    <w:rsid w:val="0079433A"/>
    <w:rsid w:val="007959B4"/>
    <w:rsid w:val="007972DE"/>
    <w:rsid w:val="00797680"/>
    <w:rsid w:val="00797D23"/>
    <w:rsid w:val="007A0F5A"/>
    <w:rsid w:val="007A1309"/>
    <w:rsid w:val="007A1CEB"/>
    <w:rsid w:val="007A1E03"/>
    <w:rsid w:val="007A20B7"/>
    <w:rsid w:val="007A22C1"/>
    <w:rsid w:val="007A2835"/>
    <w:rsid w:val="007A3A23"/>
    <w:rsid w:val="007A406F"/>
    <w:rsid w:val="007A4685"/>
    <w:rsid w:val="007A4ED6"/>
    <w:rsid w:val="007A5CC6"/>
    <w:rsid w:val="007A654A"/>
    <w:rsid w:val="007B066A"/>
    <w:rsid w:val="007B1E34"/>
    <w:rsid w:val="007B2805"/>
    <w:rsid w:val="007B2C8B"/>
    <w:rsid w:val="007B45DC"/>
    <w:rsid w:val="007B545D"/>
    <w:rsid w:val="007B59A9"/>
    <w:rsid w:val="007B7B62"/>
    <w:rsid w:val="007B7FBF"/>
    <w:rsid w:val="007C013B"/>
    <w:rsid w:val="007C1133"/>
    <w:rsid w:val="007C177F"/>
    <w:rsid w:val="007C1A0D"/>
    <w:rsid w:val="007C1E30"/>
    <w:rsid w:val="007C321B"/>
    <w:rsid w:val="007C3D07"/>
    <w:rsid w:val="007C42BC"/>
    <w:rsid w:val="007C47EA"/>
    <w:rsid w:val="007C594A"/>
    <w:rsid w:val="007C5D90"/>
    <w:rsid w:val="007C67FF"/>
    <w:rsid w:val="007C6AE7"/>
    <w:rsid w:val="007C7115"/>
    <w:rsid w:val="007D07C0"/>
    <w:rsid w:val="007D0C70"/>
    <w:rsid w:val="007D1372"/>
    <w:rsid w:val="007D2018"/>
    <w:rsid w:val="007D442A"/>
    <w:rsid w:val="007D4AC9"/>
    <w:rsid w:val="007D53F3"/>
    <w:rsid w:val="007D5CA2"/>
    <w:rsid w:val="007D6034"/>
    <w:rsid w:val="007D62DB"/>
    <w:rsid w:val="007D6FAC"/>
    <w:rsid w:val="007D7205"/>
    <w:rsid w:val="007E022F"/>
    <w:rsid w:val="007E0651"/>
    <w:rsid w:val="007E0A59"/>
    <w:rsid w:val="007E12E0"/>
    <w:rsid w:val="007E1605"/>
    <w:rsid w:val="007E23F3"/>
    <w:rsid w:val="007E3555"/>
    <w:rsid w:val="007E56F7"/>
    <w:rsid w:val="007E6123"/>
    <w:rsid w:val="007E67F2"/>
    <w:rsid w:val="007E6FF0"/>
    <w:rsid w:val="007E7091"/>
    <w:rsid w:val="007E76C9"/>
    <w:rsid w:val="007F0283"/>
    <w:rsid w:val="007F0DBD"/>
    <w:rsid w:val="007F1E19"/>
    <w:rsid w:val="007F2F1C"/>
    <w:rsid w:val="007F300D"/>
    <w:rsid w:val="007F32EB"/>
    <w:rsid w:val="007F40D8"/>
    <w:rsid w:val="007F4667"/>
    <w:rsid w:val="007F4B62"/>
    <w:rsid w:val="007F5AFD"/>
    <w:rsid w:val="007F638A"/>
    <w:rsid w:val="007F65BA"/>
    <w:rsid w:val="007F6AF4"/>
    <w:rsid w:val="007F79F5"/>
    <w:rsid w:val="00800104"/>
    <w:rsid w:val="00800346"/>
    <w:rsid w:val="008005D2"/>
    <w:rsid w:val="00800F95"/>
    <w:rsid w:val="00801428"/>
    <w:rsid w:val="00801E48"/>
    <w:rsid w:val="008025FC"/>
    <w:rsid w:val="0080391A"/>
    <w:rsid w:val="00804CF1"/>
    <w:rsid w:val="0080559F"/>
    <w:rsid w:val="008065EC"/>
    <w:rsid w:val="00806BB1"/>
    <w:rsid w:val="00807F90"/>
    <w:rsid w:val="0081053C"/>
    <w:rsid w:val="00810813"/>
    <w:rsid w:val="008109DB"/>
    <w:rsid w:val="00810C27"/>
    <w:rsid w:val="0081100C"/>
    <w:rsid w:val="00811A75"/>
    <w:rsid w:val="00813073"/>
    <w:rsid w:val="00813450"/>
    <w:rsid w:val="008141B3"/>
    <w:rsid w:val="00814357"/>
    <w:rsid w:val="00815A3F"/>
    <w:rsid w:val="00815F8F"/>
    <w:rsid w:val="00816730"/>
    <w:rsid w:val="00817004"/>
    <w:rsid w:val="00817567"/>
    <w:rsid w:val="00817CED"/>
    <w:rsid w:val="008204A7"/>
    <w:rsid w:val="008225AB"/>
    <w:rsid w:val="00822B35"/>
    <w:rsid w:val="0082335B"/>
    <w:rsid w:val="008234C8"/>
    <w:rsid w:val="0082360E"/>
    <w:rsid w:val="008236C5"/>
    <w:rsid w:val="00823905"/>
    <w:rsid w:val="00824104"/>
    <w:rsid w:val="00824382"/>
    <w:rsid w:val="008259CB"/>
    <w:rsid w:val="00825C01"/>
    <w:rsid w:val="00825CBB"/>
    <w:rsid w:val="00826003"/>
    <w:rsid w:val="00826558"/>
    <w:rsid w:val="0082665D"/>
    <w:rsid w:val="008268D0"/>
    <w:rsid w:val="00826A7D"/>
    <w:rsid w:val="00826C90"/>
    <w:rsid w:val="008274B9"/>
    <w:rsid w:val="00827B31"/>
    <w:rsid w:val="008307E1"/>
    <w:rsid w:val="008308FC"/>
    <w:rsid w:val="00831D05"/>
    <w:rsid w:val="00832063"/>
    <w:rsid w:val="0083280E"/>
    <w:rsid w:val="008329CC"/>
    <w:rsid w:val="00833873"/>
    <w:rsid w:val="00835443"/>
    <w:rsid w:val="00837546"/>
    <w:rsid w:val="008378AB"/>
    <w:rsid w:val="00837B9E"/>
    <w:rsid w:val="00837E1F"/>
    <w:rsid w:val="00840051"/>
    <w:rsid w:val="00840ED6"/>
    <w:rsid w:val="00841D30"/>
    <w:rsid w:val="0084225B"/>
    <w:rsid w:val="00842D9C"/>
    <w:rsid w:val="00843268"/>
    <w:rsid w:val="0084398A"/>
    <w:rsid w:val="00844456"/>
    <w:rsid w:val="00844477"/>
    <w:rsid w:val="00844A6E"/>
    <w:rsid w:val="00845983"/>
    <w:rsid w:val="0084599D"/>
    <w:rsid w:val="00847648"/>
    <w:rsid w:val="00847A5C"/>
    <w:rsid w:val="0085008E"/>
    <w:rsid w:val="0085101D"/>
    <w:rsid w:val="008512EC"/>
    <w:rsid w:val="008513A8"/>
    <w:rsid w:val="00851496"/>
    <w:rsid w:val="00851BF6"/>
    <w:rsid w:val="00851F14"/>
    <w:rsid w:val="008523B7"/>
    <w:rsid w:val="00852496"/>
    <w:rsid w:val="00852B74"/>
    <w:rsid w:val="00852EF9"/>
    <w:rsid w:val="008547A5"/>
    <w:rsid w:val="00854B99"/>
    <w:rsid w:val="00855956"/>
    <w:rsid w:val="00856664"/>
    <w:rsid w:val="00860CB1"/>
    <w:rsid w:val="00860DA9"/>
    <w:rsid w:val="00862EF3"/>
    <w:rsid w:val="00863B4F"/>
    <w:rsid w:val="00865251"/>
    <w:rsid w:val="008653A1"/>
    <w:rsid w:val="00865416"/>
    <w:rsid w:val="0086763B"/>
    <w:rsid w:val="00867C1E"/>
    <w:rsid w:val="008701C8"/>
    <w:rsid w:val="00870561"/>
    <w:rsid w:val="00870DB6"/>
    <w:rsid w:val="008716C8"/>
    <w:rsid w:val="008720D7"/>
    <w:rsid w:val="00872348"/>
    <w:rsid w:val="00873BB5"/>
    <w:rsid w:val="00874912"/>
    <w:rsid w:val="008756FB"/>
    <w:rsid w:val="00876028"/>
    <w:rsid w:val="00877A07"/>
    <w:rsid w:val="00877FA2"/>
    <w:rsid w:val="0088124E"/>
    <w:rsid w:val="008825DD"/>
    <w:rsid w:val="008829AD"/>
    <w:rsid w:val="00882DFE"/>
    <w:rsid w:val="00884070"/>
    <w:rsid w:val="0088527B"/>
    <w:rsid w:val="008865B1"/>
    <w:rsid w:val="008872DA"/>
    <w:rsid w:val="008902A1"/>
    <w:rsid w:val="008902D1"/>
    <w:rsid w:val="00890760"/>
    <w:rsid w:val="008924FD"/>
    <w:rsid w:val="008927C5"/>
    <w:rsid w:val="00893895"/>
    <w:rsid w:val="0089411A"/>
    <w:rsid w:val="00894531"/>
    <w:rsid w:val="0089467E"/>
    <w:rsid w:val="00894DCE"/>
    <w:rsid w:val="0089562B"/>
    <w:rsid w:val="00895C2A"/>
    <w:rsid w:val="0089644D"/>
    <w:rsid w:val="00896552"/>
    <w:rsid w:val="00896A52"/>
    <w:rsid w:val="00896AF9"/>
    <w:rsid w:val="008A0350"/>
    <w:rsid w:val="008A0CF3"/>
    <w:rsid w:val="008A0DDF"/>
    <w:rsid w:val="008A1EE4"/>
    <w:rsid w:val="008A21CE"/>
    <w:rsid w:val="008A2842"/>
    <w:rsid w:val="008A2855"/>
    <w:rsid w:val="008A28B2"/>
    <w:rsid w:val="008A2E34"/>
    <w:rsid w:val="008A348B"/>
    <w:rsid w:val="008A3C39"/>
    <w:rsid w:val="008A4452"/>
    <w:rsid w:val="008A498D"/>
    <w:rsid w:val="008A50D5"/>
    <w:rsid w:val="008A5190"/>
    <w:rsid w:val="008A51C1"/>
    <w:rsid w:val="008A5500"/>
    <w:rsid w:val="008A5F2A"/>
    <w:rsid w:val="008A6CA8"/>
    <w:rsid w:val="008A6EFD"/>
    <w:rsid w:val="008A741D"/>
    <w:rsid w:val="008A7629"/>
    <w:rsid w:val="008B03D0"/>
    <w:rsid w:val="008B1D5E"/>
    <w:rsid w:val="008B21C9"/>
    <w:rsid w:val="008B29E7"/>
    <w:rsid w:val="008B340A"/>
    <w:rsid w:val="008B3C5A"/>
    <w:rsid w:val="008B3CDB"/>
    <w:rsid w:val="008B4841"/>
    <w:rsid w:val="008B51C3"/>
    <w:rsid w:val="008B53C8"/>
    <w:rsid w:val="008B5F2F"/>
    <w:rsid w:val="008B6D04"/>
    <w:rsid w:val="008B7ABC"/>
    <w:rsid w:val="008B7BA7"/>
    <w:rsid w:val="008C0B69"/>
    <w:rsid w:val="008C0EFD"/>
    <w:rsid w:val="008C1051"/>
    <w:rsid w:val="008C25B4"/>
    <w:rsid w:val="008C2922"/>
    <w:rsid w:val="008C2DC3"/>
    <w:rsid w:val="008C3875"/>
    <w:rsid w:val="008C39F8"/>
    <w:rsid w:val="008C3F12"/>
    <w:rsid w:val="008C4674"/>
    <w:rsid w:val="008C57A9"/>
    <w:rsid w:val="008C5973"/>
    <w:rsid w:val="008C643C"/>
    <w:rsid w:val="008C654E"/>
    <w:rsid w:val="008C6802"/>
    <w:rsid w:val="008C6C0F"/>
    <w:rsid w:val="008C7089"/>
    <w:rsid w:val="008C735F"/>
    <w:rsid w:val="008C7430"/>
    <w:rsid w:val="008C7CAA"/>
    <w:rsid w:val="008D27B2"/>
    <w:rsid w:val="008D27EE"/>
    <w:rsid w:val="008D3626"/>
    <w:rsid w:val="008D3A5A"/>
    <w:rsid w:val="008D3FDF"/>
    <w:rsid w:val="008D44C1"/>
    <w:rsid w:val="008D5446"/>
    <w:rsid w:val="008D5772"/>
    <w:rsid w:val="008D5805"/>
    <w:rsid w:val="008D60B0"/>
    <w:rsid w:val="008D627D"/>
    <w:rsid w:val="008D6FDA"/>
    <w:rsid w:val="008D7231"/>
    <w:rsid w:val="008D7250"/>
    <w:rsid w:val="008E1028"/>
    <w:rsid w:val="008E11DB"/>
    <w:rsid w:val="008E162F"/>
    <w:rsid w:val="008E17BA"/>
    <w:rsid w:val="008E1867"/>
    <w:rsid w:val="008E2D5F"/>
    <w:rsid w:val="008E3108"/>
    <w:rsid w:val="008E38A0"/>
    <w:rsid w:val="008E3ABB"/>
    <w:rsid w:val="008E3E1E"/>
    <w:rsid w:val="008E3F60"/>
    <w:rsid w:val="008E42BE"/>
    <w:rsid w:val="008E5C59"/>
    <w:rsid w:val="008E6146"/>
    <w:rsid w:val="008E6812"/>
    <w:rsid w:val="008E7785"/>
    <w:rsid w:val="008E7E80"/>
    <w:rsid w:val="008E7FA9"/>
    <w:rsid w:val="008F1A3A"/>
    <w:rsid w:val="008F2564"/>
    <w:rsid w:val="008F25D5"/>
    <w:rsid w:val="008F5728"/>
    <w:rsid w:val="008F595B"/>
    <w:rsid w:val="008F59CE"/>
    <w:rsid w:val="008F6D46"/>
    <w:rsid w:val="008F7BBB"/>
    <w:rsid w:val="00900281"/>
    <w:rsid w:val="0090040F"/>
    <w:rsid w:val="00900A41"/>
    <w:rsid w:val="009010D9"/>
    <w:rsid w:val="00901310"/>
    <w:rsid w:val="00901527"/>
    <w:rsid w:val="00901E29"/>
    <w:rsid w:val="0090264F"/>
    <w:rsid w:val="0090390A"/>
    <w:rsid w:val="009046FC"/>
    <w:rsid w:val="00905170"/>
    <w:rsid w:val="00905712"/>
    <w:rsid w:val="0090595A"/>
    <w:rsid w:val="00905D1C"/>
    <w:rsid w:val="00906071"/>
    <w:rsid w:val="009068D8"/>
    <w:rsid w:val="0091044B"/>
    <w:rsid w:val="00910688"/>
    <w:rsid w:val="00910900"/>
    <w:rsid w:val="00910C39"/>
    <w:rsid w:val="009119D7"/>
    <w:rsid w:val="00912E07"/>
    <w:rsid w:val="009142D5"/>
    <w:rsid w:val="00914928"/>
    <w:rsid w:val="00914ACC"/>
    <w:rsid w:val="00914BE2"/>
    <w:rsid w:val="00914EE3"/>
    <w:rsid w:val="009153FC"/>
    <w:rsid w:val="009156EE"/>
    <w:rsid w:val="00916057"/>
    <w:rsid w:val="009161EE"/>
    <w:rsid w:val="00916A58"/>
    <w:rsid w:val="00916A6F"/>
    <w:rsid w:val="00920542"/>
    <w:rsid w:val="0092065D"/>
    <w:rsid w:val="00920BDA"/>
    <w:rsid w:val="00921026"/>
    <w:rsid w:val="0092131B"/>
    <w:rsid w:val="0092180C"/>
    <w:rsid w:val="009223D3"/>
    <w:rsid w:val="0092274A"/>
    <w:rsid w:val="00923D06"/>
    <w:rsid w:val="009251AF"/>
    <w:rsid w:val="009256F5"/>
    <w:rsid w:val="009265F6"/>
    <w:rsid w:val="00926B0E"/>
    <w:rsid w:val="00926D42"/>
    <w:rsid w:val="009306FB"/>
    <w:rsid w:val="0093072D"/>
    <w:rsid w:val="00931954"/>
    <w:rsid w:val="00932308"/>
    <w:rsid w:val="00932999"/>
    <w:rsid w:val="009337F3"/>
    <w:rsid w:val="00935595"/>
    <w:rsid w:val="009355A7"/>
    <w:rsid w:val="0094019C"/>
    <w:rsid w:val="00940631"/>
    <w:rsid w:val="0094158A"/>
    <w:rsid w:val="0094176A"/>
    <w:rsid w:val="00943DF2"/>
    <w:rsid w:val="00943EC0"/>
    <w:rsid w:val="00944CA4"/>
    <w:rsid w:val="0094597A"/>
    <w:rsid w:val="00945CD3"/>
    <w:rsid w:val="009464BA"/>
    <w:rsid w:val="00947A78"/>
    <w:rsid w:val="00947A7B"/>
    <w:rsid w:val="009509F8"/>
    <w:rsid w:val="00950AF8"/>
    <w:rsid w:val="00952BA6"/>
    <w:rsid w:val="00953B3F"/>
    <w:rsid w:val="00954B0C"/>
    <w:rsid w:val="00954BDF"/>
    <w:rsid w:val="00955044"/>
    <w:rsid w:val="00955F81"/>
    <w:rsid w:val="0095610C"/>
    <w:rsid w:val="00956899"/>
    <w:rsid w:val="00956D3B"/>
    <w:rsid w:val="00960E84"/>
    <w:rsid w:val="0096177F"/>
    <w:rsid w:val="00961AE8"/>
    <w:rsid w:val="00962183"/>
    <w:rsid w:val="00962F88"/>
    <w:rsid w:val="009661BA"/>
    <w:rsid w:val="00966456"/>
    <w:rsid w:val="00966996"/>
    <w:rsid w:val="00970E6E"/>
    <w:rsid w:val="0097114E"/>
    <w:rsid w:val="00971541"/>
    <w:rsid w:val="009739CF"/>
    <w:rsid w:val="00973A27"/>
    <w:rsid w:val="0097512F"/>
    <w:rsid w:val="00975529"/>
    <w:rsid w:val="00975B9E"/>
    <w:rsid w:val="0097698A"/>
    <w:rsid w:val="00976A94"/>
    <w:rsid w:val="00977500"/>
    <w:rsid w:val="009806FE"/>
    <w:rsid w:val="00980EE5"/>
    <w:rsid w:val="009815B7"/>
    <w:rsid w:val="00981A82"/>
    <w:rsid w:val="00981ACB"/>
    <w:rsid w:val="00981BFF"/>
    <w:rsid w:val="00981FE4"/>
    <w:rsid w:val="009830F5"/>
    <w:rsid w:val="0098327B"/>
    <w:rsid w:val="00983972"/>
    <w:rsid w:val="00985336"/>
    <w:rsid w:val="0098623D"/>
    <w:rsid w:val="00987BC1"/>
    <w:rsid w:val="00990583"/>
    <w:rsid w:val="00990FE4"/>
    <w:rsid w:val="00991FC0"/>
    <w:rsid w:val="0099247E"/>
    <w:rsid w:val="00992504"/>
    <w:rsid w:val="00993526"/>
    <w:rsid w:val="00993A2A"/>
    <w:rsid w:val="009942D6"/>
    <w:rsid w:val="009962F0"/>
    <w:rsid w:val="00997391"/>
    <w:rsid w:val="0099778B"/>
    <w:rsid w:val="00997C40"/>
    <w:rsid w:val="009A0000"/>
    <w:rsid w:val="009A0E16"/>
    <w:rsid w:val="009A19C4"/>
    <w:rsid w:val="009A2310"/>
    <w:rsid w:val="009A33F5"/>
    <w:rsid w:val="009A49AA"/>
    <w:rsid w:val="009A5E08"/>
    <w:rsid w:val="009A69FC"/>
    <w:rsid w:val="009A71B8"/>
    <w:rsid w:val="009A7C0E"/>
    <w:rsid w:val="009B0C7F"/>
    <w:rsid w:val="009B2042"/>
    <w:rsid w:val="009B42BE"/>
    <w:rsid w:val="009B4B34"/>
    <w:rsid w:val="009B515A"/>
    <w:rsid w:val="009B5BAC"/>
    <w:rsid w:val="009C05F0"/>
    <w:rsid w:val="009C168C"/>
    <w:rsid w:val="009C16BF"/>
    <w:rsid w:val="009C1F81"/>
    <w:rsid w:val="009C22A3"/>
    <w:rsid w:val="009C27B8"/>
    <w:rsid w:val="009C34BC"/>
    <w:rsid w:val="009C3FD3"/>
    <w:rsid w:val="009C5EFA"/>
    <w:rsid w:val="009C7938"/>
    <w:rsid w:val="009C7CFD"/>
    <w:rsid w:val="009D0BF2"/>
    <w:rsid w:val="009D174C"/>
    <w:rsid w:val="009D2441"/>
    <w:rsid w:val="009D290A"/>
    <w:rsid w:val="009D354F"/>
    <w:rsid w:val="009D5113"/>
    <w:rsid w:val="009D6AEE"/>
    <w:rsid w:val="009D7380"/>
    <w:rsid w:val="009D7D1C"/>
    <w:rsid w:val="009E0DFF"/>
    <w:rsid w:val="009E28D2"/>
    <w:rsid w:val="009E30D6"/>
    <w:rsid w:val="009E4A62"/>
    <w:rsid w:val="009E4AC3"/>
    <w:rsid w:val="009E5331"/>
    <w:rsid w:val="009E55D2"/>
    <w:rsid w:val="009E5C84"/>
    <w:rsid w:val="009E6231"/>
    <w:rsid w:val="009E628F"/>
    <w:rsid w:val="009E688E"/>
    <w:rsid w:val="009E6914"/>
    <w:rsid w:val="009E6C1B"/>
    <w:rsid w:val="009E7773"/>
    <w:rsid w:val="009E7DB5"/>
    <w:rsid w:val="009F030D"/>
    <w:rsid w:val="009F17CD"/>
    <w:rsid w:val="009F3F8C"/>
    <w:rsid w:val="00A002E2"/>
    <w:rsid w:val="00A00381"/>
    <w:rsid w:val="00A007C0"/>
    <w:rsid w:val="00A00877"/>
    <w:rsid w:val="00A0233B"/>
    <w:rsid w:val="00A02FBF"/>
    <w:rsid w:val="00A03CB5"/>
    <w:rsid w:val="00A04F9B"/>
    <w:rsid w:val="00A05000"/>
    <w:rsid w:val="00A0598C"/>
    <w:rsid w:val="00A0614A"/>
    <w:rsid w:val="00A06470"/>
    <w:rsid w:val="00A065C7"/>
    <w:rsid w:val="00A06C50"/>
    <w:rsid w:val="00A07F19"/>
    <w:rsid w:val="00A10FEC"/>
    <w:rsid w:val="00A11467"/>
    <w:rsid w:val="00A11666"/>
    <w:rsid w:val="00A11B47"/>
    <w:rsid w:val="00A12BEA"/>
    <w:rsid w:val="00A12C6E"/>
    <w:rsid w:val="00A137CD"/>
    <w:rsid w:val="00A13A75"/>
    <w:rsid w:val="00A141E4"/>
    <w:rsid w:val="00A14765"/>
    <w:rsid w:val="00A15707"/>
    <w:rsid w:val="00A168D0"/>
    <w:rsid w:val="00A16B8C"/>
    <w:rsid w:val="00A174DF"/>
    <w:rsid w:val="00A2029E"/>
    <w:rsid w:val="00A20FE5"/>
    <w:rsid w:val="00A2144D"/>
    <w:rsid w:val="00A2190F"/>
    <w:rsid w:val="00A23998"/>
    <w:rsid w:val="00A23FEA"/>
    <w:rsid w:val="00A24300"/>
    <w:rsid w:val="00A25208"/>
    <w:rsid w:val="00A25D4D"/>
    <w:rsid w:val="00A30556"/>
    <w:rsid w:val="00A33338"/>
    <w:rsid w:val="00A33575"/>
    <w:rsid w:val="00A33B87"/>
    <w:rsid w:val="00A35216"/>
    <w:rsid w:val="00A359A5"/>
    <w:rsid w:val="00A35F7A"/>
    <w:rsid w:val="00A36B75"/>
    <w:rsid w:val="00A37851"/>
    <w:rsid w:val="00A4111C"/>
    <w:rsid w:val="00A4205B"/>
    <w:rsid w:val="00A43CF1"/>
    <w:rsid w:val="00A44101"/>
    <w:rsid w:val="00A44306"/>
    <w:rsid w:val="00A45024"/>
    <w:rsid w:val="00A45ECA"/>
    <w:rsid w:val="00A50A71"/>
    <w:rsid w:val="00A5145A"/>
    <w:rsid w:val="00A51855"/>
    <w:rsid w:val="00A51CB5"/>
    <w:rsid w:val="00A5330B"/>
    <w:rsid w:val="00A5346D"/>
    <w:rsid w:val="00A5486D"/>
    <w:rsid w:val="00A5497E"/>
    <w:rsid w:val="00A54A07"/>
    <w:rsid w:val="00A54CE0"/>
    <w:rsid w:val="00A55517"/>
    <w:rsid w:val="00A5702B"/>
    <w:rsid w:val="00A573F6"/>
    <w:rsid w:val="00A574BA"/>
    <w:rsid w:val="00A577F5"/>
    <w:rsid w:val="00A60AF2"/>
    <w:rsid w:val="00A61634"/>
    <w:rsid w:val="00A61A80"/>
    <w:rsid w:val="00A627CE"/>
    <w:rsid w:val="00A62AB0"/>
    <w:rsid w:val="00A63077"/>
    <w:rsid w:val="00A63B48"/>
    <w:rsid w:val="00A63C2A"/>
    <w:rsid w:val="00A65ACD"/>
    <w:rsid w:val="00A66666"/>
    <w:rsid w:val="00A66C7F"/>
    <w:rsid w:val="00A670A7"/>
    <w:rsid w:val="00A671DE"/>
    <w:rsid w:val="00A67B46"/>
    <w:rsid w:val="00A67FF3"/>
    <w:rsid w:val="00A7044C"/>
    <w:rsid w:val="00A70484"/>
    <w:rsid w:val="00A7094F"/>
    <w:rsid w:val="00A72284"/>
    <w:rsid w:val="00A72589"/>
    <w:rsid w:val="00A72F05"/>
    <w:rsid w:val="00A72F33"/>
    <w:rsid w:val="00A7481E"/>
    <w:rsid w:val="00A74B24"/>
    <w:rsid w:val="00A74FA2"/>
    <w:rsid w:val="00A75593"/>
    <w:rsid w:val="00A756DA"/>
    <w:rsid w:val="00A76989"/>
    <w:rsid w:val="00A775A3"/>
    <w:rsid w:val="00A807AE"/>
    <w:rsid w:val="00A80B8C"/>
    <w:rsid w:val="00A810B5"/>
    <w:rsid w:val="00A81210"/>
    <w:rsid w:val="00A8206F"/>
    <w:rsid w:val="00A825C4"/>
    <w:rsid w:val="00A83012"/>
    <w:rsid w:val="00A85253"/>
    <w:rsid w:val="00A85ECA"/>
    <w:rsid w:val="00A9153D"/>
    <w:rsid w:val="00A91CB8"/>
    <w:rsid w:val="00A91FAA"/>
    <w:rsid w:val="00A9347A"/>
    <w:rsid w:val="00A95EAA"/>
    <w:rsid w:val="00A95F49"/>
    <w:rsid w:val="00A97266"/>
    <w:rsid w:val="00AA0765"/>
    <w:rsid w:val="00AA0C8E"/>
    <w:rsid w:val="00AA15E6"/>
    <w:rsid w:val="00AA24FC"/>
    <w:rsid w:val="00AA32CD"/>
    <w:rsid w:val="00AA3CEC"/>
    <w:rsid w:val="00AA3D37"/>
    <w:rsid w:val="00AA443A"/>
    <w:rsid w:val="00AA4F6F"/>
    <w:rsid w:val="00AA52CC"/>
    <w:rsid w:val="00AA754B"/>
    <w:rsid w:val="00AB02A9"/>
    <w:rsid w:val="00AB19D7"/>
    <w:rsid w:val="00AB1B99"/>
    <w:rsid w:val="00AB2C00"/>
    <w:rsid w:val="00AB3574"/>
    <w:rsid w:val="00AB3CEC"/>
    <w:rsid w:val="00AB4564"/>
    <w:rsid w:val="00AB50A1"/>
    <w:rsid w:val="00AB5BBF"/>
    <w:rsid w:val="00AB64B7"/>
    <w:rsid w:val="00AB68DD"/>
    <w:rsid w:val="00AB7771"/>
    <w:rsid w:val="00AB7B7D"/>
    <w:rsid w:val="00AC12EF"/>
    <w:rsid w:val="00AC190D"/>
    <w:rsid w:val="00AC2606"/>
    <w:rsid w:val="00AC3180"/>
    <w:rsid w:val="00AC32B3"/>
    <w:rsid w:val="00AC3671"/>
    <w:rsid w:val="00AC3695"/>
    <w:rsid w:val="00AC3820"/>
    <w:rsid w:val="00AC39FD"/>
    <w:rsid w:val="00AC3CF3"/>
    <w:rsid w:val="00AC41F8"/>
    <w:rsid w:val="00AC52FA"/>
    <w:rsid w:val="00AC5FD2"/>
    <w:rsid w:val="00AC6924"/>
    <w:rsid w:val="00AC6FB2"/>
    <w:rsid w:val="00AD018C"/>
    <w:rsid w:val="00AD07A6"/>
    <w:rsid w:val="00AD0AF0"/>
    <w:rsid w:val="00AD0C42"/>
    <w:rsid w:val="00AD0FD9"/>
    <w:rsid w:val="00AD1932"/>
    <w:rsid w:val="00AD199A"/>
    <w:rsid w:val="00AD27BA"/>
    <w:rsid w:val="00AD355E"/>
    <w:rsid w:val="00AD4042"/>
    <w:rsid w:val="00AD515E"/>
    <w:rsid w:val="00AD56DD"/>
    <w:rsid w:val="00AD57D7"/>
    <w:rsid w:val="00AD641F"/>
    <w:rsid w:val="00AD7717"/>
    <w:rsid w:val="00AE091A"/>
    <w:rsid w:val="00AE0961"/>
    <w:rsid w:val="00AE1164"/>
    <w:rsid w:val="00AE11C2"/>
    <w:rsid w:val="00AE140B"/>
    <w:rsid w:val="00AE15C9"/>
    <w:rsid w:val="00AE1EF3"/>
    <w:rsid w:val="00AE259C"/>
    <w:rsid w:val="00AE3E76"/>
    <w:rsid w:val="00AE3EE5"/>
    <w:rsid w:val="00AE4A44"/>
    <w:rsid w:val="00AE5E08"/>
    <w:rsid w:val="00AF19B6"/>
    <w:rsid w:val="00AF3233"/>
    <w:rsid w:val="00AF4E06"/>
    <w:rsid w:val="00AF592D"/>
    <w:rsid w:val="00AF7287"/>
    <w:rsid w:val="00AF771E"/>
    <w:rsid w:val="00AF7971"/>
    <w:rsid w:val="00AF7BAA"/>
    <w:rsid w:val="00AF7BF6"/>
    <w:rsid w:val="00AF7C32"/>
    <w:rsid w:val="00B000DD"/>
    <w:rsid w:val="00B01913"/>
    <w:rsid w:val="00B054B7"/>
    <w:rsid w:val="00B07602"/>
    <w:rsid w:val="00B1121D"/>
    <w:rsid w:val="00B12C02"/>
    <w:rsid w:val="00B13769"/>
    <w:rsid w:val="00B1573C"/>
    <w:rsid w:val="00B16CF5"/>
    <w:rsid w:val="00B16E9D"/>
    <w:rsid w:val="00B177BB"/>
    <w:rsid w:val="00B17C7A"/>
    <w:rsid w:val="00B2010C"/>
    <w:rsid w:val="00B212D0"/>
    <w:rsid w:val="00B21600"/>
    <w:rsid w:val="00B267B7"/>
    <w:rsid w:val="00B27A50"/>
    <w:rsid w:val="00B32345"/>
    <w:rsid w:val="00B32C51"/>
    <w:rsid w:val="00B342A3"/>
    <w:rsid w:val="00B3487D"/>
    <w:rsid w:val="00B35EDB"/>
    <w:rsid w:val="00B37F1C"/>
    <w:rsid w:val="00B40143"/>
    <w:rsid w:val="00B410B2"/>
    <w:rsid w:val="00B41973"/>
    <w:rsid w:val="00B41BFB"/>
    <w:rsid w:val="00B42566"/>
    <w:rsid w:val="00B42972"/>
    <w:rsid w:val="00B42B76"/>
    <w:rsid w:val="00B42D8E"/>
    <w:rsid w:val="00B43DE4"/>
    <w:rsid w:val="00B454AC"/>
    <w:rsid w:val="00B45869"/>
    <w:rsid w:val="00B45A53"/>
    <w:rsid w:val="00B45A5E"/>
    <w:rsid w:val="00B45C84"/>
    <w:rsid w:val="00B4643B"/>
    <w:rsid w:val="00B46C23"/>
    <w:rsid w:val="00B475E3"/>
    <w:rsid w:val="00B476E3"/>
    <w:rsid w:val="00B508CF"/>
    <w:rsid w:val="00B508F7"/>
    <w:rsid w:val="00B513CF"/>
    <w:rsid w:val="00B520A9"/>
    <w:rsid w:val="00B520DE"/>
    <w:rsid w:val="00B52F49"/>
    <w:rsid w:val="00B53086"/>
    <w:rsid w:val="00B537B0"/>
    <w:rsid w:val="00B54970"/>
    <w:rsid w:val="00B560EF"/>
    <w:rsid w:val="00B569BB"/>
    <w:rsid w:val="00B5776D"/>
    <w:rsid w:val="00B6264C"/>
    <w:rsid w:val="00B6408E"/>
    <w:rsid w:val="00B65782"/>
    <w:rsid w:val="00B65B55"/>
    <w:rsid w:val="00B65E14"/>
    <w:rsid w:val="00B6630F"/>
    <w:rsid w:val="00B66BC8"/>
    <w:rsid w:val="00B66EF3"/>
    <w:rsid w:val="00B704CA"/>
    <w:rsid w:val="00B7172F"/>
    <w:rsid w:val="00B7174A"/>
    <w:rsid w:val="00B725A6"/>
    <w:rsid w:val="00B73729"/>
    <w:rsid w:val="00B73A17"/>
    <w:rsid w:val="00B73D17"/>
    <w:rsid w:val="00B74079"/>
    <w:rsid w:val="00B7428B"/>
    <w:rsid w:val="00B750FC"/>
    <w:rsid w:val="00B76298"/>
    <w:rsid w:val="00B7674A"/>
    <w:rsid w:val="00B76A92"/>
    <w:rsid w:val="00B803F6"/>
    <w:rsid w:val="00B80431"/>
    <w:rsid w:val="00B804C3"/>
    <w:rsid w:val="00B809A6"/>
    <w:rsid w:val="00B809BD"/>
    <w:rsid w:val="00B812E1"/>
    <w:rsid w:val="00B8240C"/>
    <w:rsid w:val="00B8265F"/>
    <w:rsid w:val="00B828CD"/>
    <w:rsid w:val="00B82B26"/>
    <w:rsid w:val="00B84C96"/>
    <w:rsid w:val="00B85A24"/>
    <w:rsid w:val="00B85C45"/>
    <w:rsid w:val="00B876C4"/>
    <w:rsid w:val="00B87E83"/>
    <w:rsid w:val="00B901AA"/>
    <w:rsid w:val="00B904F4"/>
    <w:rsid w:val="00B9195D"/>
    <w:rsid w:val="00B91DDC"/>
    <w:rsid w:val="00B9233E"/>
    <w:rsid w:val="00B926BE"/>
    <w:rsid w:val="00B9366A"/>
    <w:rsid w:val="00B93C46"/>
    <w:rsid w:val="00B94553"/>
    <w:rsid w:val="00B9468C"/>
    <w:rsid w:val="00B94703"/>
    <w:rsid w:val="00B95273"/>
    <w:rsid w:val="00B9619E"/>
    <w:rsid w:val="00B96EC6"/>
    <w:rsid w:val="00B9797E"/>
    <w:rsid w:val="00B97F90"/>
    <w:rsid w:val="00BA076A"/>
    <w:rsid w:val="00BA07AE"/>
    <w:rsid w:val="00BA0ABE"/>
    <w:rsid w:val="00BA15E1"/>
    <w:rsid w:val="00BA1A9F"/>
    <w:rsid w:val="00BA1FA3"/>
    <w:rsid w:val="00BA2800"/>
    <w:rsid w:val="00BA28AC"/>
    <w:rsid w:val="00BA2C86"/>
    <w:rsid w:val="00BA2C8F"/>
    <w:rsid w:val="00BA2E95"/>
    <w:rsid w:val="00BA31A2"/>
    <w:rsid w:val="00BA3212"/>
    <w:rsid w:val="00BA3F1C"/>
    <w:rsid w:val="00BA45D0"/>
    <w:rsid w:val="00BA4A87"/>
    <w:rsid w:val="00BA514E"/>
    <w:rsid w:val="00BA7700"/>
    <w:rsid w:val="00BB0357"/>
    <w:rsid w:val="00BB1D96"/>
    <w:rsid w:val="00BB2258"/>
    <w:rsid w:val="00BB2B32"/>
    <w:rsid w:val="00BB2E9B"/>
    <w:rsid w:val="00BB2F4B"/>
    <w:rsid w:val="00BB4F61"/>
    <w:rsid w:val="00BB50E8"/>
    <w:rsid w:val="00BB5429"/>
    <w:rsid w:val="00BB5869"/>
    <w:rsid w:val="00BB5AFE"/>
    <w:rsid w:val="00BB6BD0"/>
    <w:rsid w:val="00BB6C39"/>
    <w:rsid w:val="00BB6CC2"/>
    <w:rsid w:val="00BB7124"/>
    <w:rsid w:val="00BB7131"/>
    <w:rsid w:val="00BB7925"/>
    <w:rsid w:val="00BC1D8F"/>
    <w:rsid w:val="00BC1F69"/>
    <w:rsid w:val="00BC2385"/>
    <w:rsid w:val="00BC33F8"/>
    <w:rsid w:val="00BC4DC4"/>
    <w:rsid w:val="00BC6636"/>
    <w:rsid w:val="00BC67B9"/>
    <w:rsid w:val="00BD1432"/>
    <w:rsid w:val="00BD1DEC"/>
    <w:rsid w:val="00BD1E11"/>
    <w:rsid w:val="00BD2C08"/>
    <w:rsid w:val="00BD34F8"/>
    <w:rsid w:val="00BD3CAE"/>
    <w:rsid w:val="00BD44D7"/>
    <w:rsid w:val="00BD4ABB"/>
    <w:rsid w:val="00BD5581"/>
    <w:rsid w:val="00BD57B7"/>
    <w:rsid w:val="00BD60F8"/>
    <w:rsid w:val="00BD7006"/>
    <w:rsid w:val="00BE0251"/>
    <w:rsid w:val="00BE2014"/>
    <w:rsid w:val="00BE2111"/>
    <w:rsid w:val="00BE49A7"/>
    <w:rsid w:val="00BE4EB8"/>
    <w:rsid w:val="00BE4FA9"/>
    <w:rsid w:val="00BE65ED"/>
    <w:rsid w:val="00BE6BE6"/>
    <w:rsid w:val="00BF08DB"/>
    <w:rsid w:val="00BF0D0F"/>
    <w:rsid w:val="00BF154C"/>
    <w:rsid w:val="00BF1AB7"/>
    <w:rsid w:val="00BF232B"/>
    <w:rsid w:val="00BF232F"/>
    <w:rsid w:val="00BF2CE0"/>
    <w:rsid w:val="00BF308D"/>
    <w:rsid w:val="00BF3423"/>
    <w:rsid w:val="00BF4751"/>
    <w:rsid w:val="00BF53DF"/>
    <w:rsid w:val="00BF5AD0"/>
    <w:rsid w:val="00BF5DDA"/>
    <w:rsid w:val="00BF62A1"/>
    <w:rsid w:val="00BF6D2F"/>
    <w:rsid w:val="00C00264"/>
    <w:rsid w:val="00C002D1"/>
    <w:rsid w:val="00C00385"/>
    <w:rsid w:val="00C0049F"/>
    <w:rsid w:val="00C008A3"/>
    <w:rsid w:val="00C013F1"/>
    <w:rsid w:val="00C01B70"/>
    <w:rsid w:val="00C02757"/>
    <w:rsid w:val="00C0315B"/>
    <w:rsid w:val="00C03516"/>
    <w:rsid w:val="00C03723"/>
    <w:rsid w:val="00C03ADD"/>
    <w:rsid w:val="00C03E40"/>
    <w:rsid w:val="00C06343"/>
    <w:rsid w:val="00C068EE"/>
    <w:rsid w:val="00C06CD1"/>
    <w:rsid w:val="00C10487"/>
    <w:rsid w:val="00C11B76"/>
    <w:rsid w:val="00C11D94"/>
    <w:rsid w:val="00C12BA5"/>
    <w:rsid w:val="00C1301C"/>
    <w:rsid w:val="00C137E0"/>
    <w:rsid w:val="00C145A0"/>
    <w:rsid w:val="00C146C7"/>
    <w:rsid w:val="00C148A0"/>
    <w:rsid w:val="00C14A36"/>
    <w:rsid w:val="00C1526E"/>
    <w:rsid w:val="00C15562"/>
    <w:rsid w:val="00C211B1"/>
    <w:rsid w:val="00C2128F"/>
    <w:rsid w:val="00C21AA6"/>
    <w:rsid w:val="00C21F81"/>
    <w:rsid w:val="00C2235D"/>
    <w:rsid w:val="00C228BD"/>
    <w:rsid w:val="00C240C5"/>
    <w:rsid w:val="00C24919"/>
    <w:rsid w:val="00C26959"/>
    <w:rsid w:val="00C3095A"/>
    <w:rsid w:val="00C30B2C"/>
    <w:rsid w:val="00C32968"/>
    <w:rsid w:val="00C33A5B"/>
    <w:rsid w:val="00C33C6D"/>
    <w:rsid w:val="00C345C9"/>
    <w:rsid w:val="00C34B4F"/>
    <w:rsid w:val="00C34C1F"/>
    <w:rsid w:val="00C363A1"/>
    <w:rsid w:val="00C36600"/>
    <w:rsid w:val="00C366E3"/>
    <w:rsid w:val="00C367AD"/>
    <w:rsid w:val="00C37056"/>
    <w:rsid w:val="00C40843"/>
    <w:rsid w:val="00C40C1C"/>
    <w:rsid w:val="00C41DAC"/>
    <w:rsid w:val="00C422C7"/>
    <w:rsid w:val="00C42D87"/>
    <w:rsid w:val="00C443A9"/>
    <w:rsid w:val="00C45032"/>
    <w:rsid w:val="00C4516B"/>
    <w:rsid w:val="00C474AC"/>
    <w:rsid w:val="00C47899"/>
    <w:rsid w:val="00C478DB"/>
    <w:rsid w:val="00C514DA"/>
    <w:rsid w:val="00C5160A"/>
    <w:rsid w:val="00C51EEE"/>
    <w:rsid w:val="00C52AA1"/>
    <w:rsid w:val="00C52E81"/>
    <w:rsid w:val="00C542CB"/>
    <w:rsid w:val="00C5480D"/>
    <w:rsid w:val="00C54941"/>
    <w:rsid w:val="00C550E6"/>
    <w:rsid w:val="00C55478"/>
    <w:rsid w:val="00C55DCF"/>
    <w:rsid w:val="00C56957"/>
    <w:rsid w:val="00C56B0E"/>
    <w:rsid w:val="00C57234"/>
    <w:rsid w:val="00C5733C"/>
    <w:rsid w:val="00C57827"/>
    <w:rsid w:val="00C609AB"/>
    <w:rsid w:val="00C60FCC"/>
    <w:rsid w:val="00C6140C"/>
    <w:rsid w:val="00C6147F"/>
    <w:rsid w:val="00C622F4"/>
    <w:rsid w:val="00C62C52"/>
    <w:rsid w:val="00C62E48"/>
    <w:rsid w:val="00C63394"/>
    <w:rsid w:val="00C63F8C"/>
    <w:rsid w:val="00C63F90"/>
    <w:rsid w:val="00C66ABD"/>
    <w:rsid w:val="00C67205"/>
    <w:rsid w:val="00C6793B"/>
    <w:rsid w:val="00C70FF8"/>
    <w:rsid w:val="00C71582"/>
    <w:rsid w:val="00C71B4D"/>
    <w:rsid w:val="00C731FF"/>
    <w:rsid w:val="00C73BAC"/>
    <w:rsid w:val="00C75B17"/>
    <w:rsid w:val="00C76145"/>
    <w:rsid w:val="00C766BF"/>
    <w:rsid w:val="00C76900"/>
    <w:rsid w:val="00C769EA"/>
    <w:rsid w:val="00C76EE6"/>
    <w:rsid w:val="00C7784B"/>
    <w:rsid w:val="00C77FEE"/>
    <w:rsid w:val="00C802E2"/>
    <w:rsid w:val="00C80FAC"/>
    <w:rsid w:val="00C81FE6"/>
    <w:rsid w:val="00C829D6"/>
    <w:rsid w:val="00C82AC8"/>
    <w:rsid w:val="00C83981"/>
    <w:rsid w:val="00C840B0"/>
    <w:rsid w:val="00C8430A"/>
    <w:rsid w:val="00C8541E"/>
    <w:rsid w:val="00C85636"/>
    <w:rsid w:val="00C85695"/>
    <w:rsid w:val="00C85D4B"/>
    <w:rsid w:val="00C86198"/>
    <w:rsid w:val="00C8622B"/>
    <w:rsid w:val="00C8669F"/>
    <w:rsid w:val="00C86AFE"/>
    <w:rsid w:val="00C86CAE"/>
    <w:rsid w:val="00C870AC"/>
    <w:rsid w:val="00C8745A"/>
    <w:rsid w:val="00C87720"/>
    <w:rsid w:val="00C905AA"/>
    <w:rsid w:val="00C90B01"/>
    <w:rsid w:val="00C90FCE"/>
    <w:rsid w:val="00C91C86"/>
    <w:rsid w:val="00C922DF"/>
    <w:rsid w:val="00C92367"/>
    <w:rsid w:val="00C92BCE"/>
    <w:rsid w:val="00C92CBA"/>
    <w:rsid w:val="00C933FD"/>
    <w:rsid w:val="00C9406B"/>
    <w:rsid w:val="00C95B0D"/>
    <w:rsid w:val="00C96621"/>
    <w:rsid w:val="00C96CDE"/>
    <w:rsid w:val="00C97E38"/>
    <w:rsid w:val="00CA1328"/>
    <w:rsid w:val="00CA1F3D"/>
    <w:rsid w:val="00CA2EAA"/>
    <w:rsid w:val="00CA4AA3"/>
    <w:rsid w:val="00CA5FC7"/>
    <w:rsid w:val="00CA601C"/>
    <w:rsid w:val="00CA61B1"/>
    <w:rsid w:val="00CA7198"/>
    <w:rsid w:val="00CA7B55"/>
    <w:rsid w:val="00CA7BB2"/>
    <w:rsid w:val="00CA7D9F"/>
    <w:rsid w:val="00CB0A22"/>
    <w:rsid w:val="00CB1631"/>
    <w:rsid w:val="00CB27FB"/>
    <w:rsid w:val="00CB2E29"/>
    <w:rsid w:val="00CB4AE6"/>
    <w:rsid w:val="00CB67EB"/>
    <w:rsid w:val="00CB7003"/>
    <w:rsid w:val="00CB75C0"/>
    <w:rsid w:val="00CC08C3"/>
    <w:rsid w:val="00CC254C"/>
    <w:rsid w:val="00CC2FD9"/>
    <w:rsid w:val="00CC3212"/>
    <w:rsid w:val="00CC32AA"/>
    <w:rsid w:val="00CC389D"/>
    <w:rsid w:val="00CC3DD2"/>
    <w:rsid w:val="00CC48F0"/>
    <w:rsid w:val="00CC499F"/>
    <w:rsid w:val="00CC6980"/>
    <w:rsid w:val="00CC7842"/>
    <w:rsid w:val="00CD044B"/>
    <w:rsid w:val="00CD12EA"/>
    <w:rsid w:val="00CD16F5"/>
    <w:rsid w:val="00CD1BC1"/>
    <w:rsid w:val="00CD24C4"/>
    <w:rsid w:val="00CD433D"/>
    <w:rsid w:val="00CD49A8"/>
    <w:rsid w:val="00CD587D"/>
    <w:rsid w:val="00CD7016"/>
    <w:rsid w:val="00CD70EB"/>
    <w:rsid w:val="00CD75E3"/>
    <w:rsid w:val="00CD7ABB"/>
    <w:rsid w:val="00CE09E3"/>
    <w:rsid w:val="00CE0D8F"/>
    <w:rsid w:val="00CE1AFB"/>
    <w:rsid w:val="00CE25E3"/>
    <w:rsid w:val="00CE262E"/>
    <w:rsid w:val="00CE286B"/>
    <w:rsid w:val="00CE4DC4"/>
    <w:rsid w:val="00CE4FB1"/>
    <w:rsid w:val="00CE5E41"/>
    <w:rsid w:val="00CE6160"/>
    <w:rsid w:val="00CE6FEB"/>
    <w:rsid w:val="00CE6FED"/>
    <w:rsid w:val="00CE7633"/>
    <w:rsid w:val="00CE7905"/>
    <w:rsid w:val="00CE7D1A"/>
    <w:rsid w:val="00CF12DE"/>
    <w:rsid w:val="00CF1690"/>
    <w:rsid w:val="00CF2A08"/>
    <w:rsid w:val="00CF2D66"/>
    <w:rsid w:val="00CF4081"/>
    <w:rsid w:val="00CF4CD8"/>
    <w:rsid w:val="00CF5355"/>
    <w:rsid w:val="00CF5709"/>
    <w:rsid w:val="00CF6DF9"/>
    <w:rsid w:val="00D000B1"/>
    <w:rsid w:val="00D00464"/>
    <w:rsid w:val="00D01002"/>
    <w:rsid w:val="00D01DB1"/>
    <w:rsid w:val="00D02D95"/>
    <w:rsid w:val="00D02DED"/>
    <w:rsid w:val="00D03463"/>
    <w:rsid w:val="00D03C8D"/>
    <w:rsid w:val="00D03F1A"/>
    <w:rsid w:val="00D046DC"/>
    <w:rsid w:val="00D047DA"/>
    <w:rsid w:val="00D05C13"/>
    <w:rsid w:val="00D05D3B"/>
    <w:rsid w:val="00D07563"/>
    <w:rsid w:val="00D11619"/>
    <w:rsid w:val="00D1173C"/>
    <w:rsid w:val="00D121DD"/>
    <w:rsid w:val="00D130ED"/>
    <w:rsid w:val="00D13CD7"/>
    <w:rsid w:val="00D145A1"/>
    <w:rsid w:val="00D14D35"/>
    <w:rsid w:val="00D14E92"/>
    <w:rsid w:val="00D160BC"/>
    <w:rsid w:val="00D166BF"/>
    <w:rsid w:val="00D16F52"/>
    <w:rsid w:val="00D171C8"/>
    <w:rsid w:val="00D17CBF"/>
    <w:rsid w:val="00D20573"/>
    <w:rsid w:val="00D20CA6"/>
    <w:rsid w:val="00D20E91"/>
    <w:rsid w:val="00D215A2"/>
    <w:rsid w:val="00D21DF1"/>
    <w:rsid w:val="00D21DF9"/>
    <w:rsid w:val="00D22CF0"/>
    <w:rsid w:val="00D22D7D"/>
    <w:rsid w:val="00D24C1C"/>
    <w:rsid w:val="00D24CD5"/>
    <w:rsid w:val="00D25820"/>
    <w:rsid w:val="00D26078"/>
    <w:rsid w:val="00D267E4"/>
    <w:rsid w:val="00D270A4"/>
    <w:rsid w:val="00D2751E"/>
    <w:rsid w:val="00D305C4"/>
    <w:rsid w:val="00D31025"/>
    <w:rsid w:val="00D314E5"/>
    <w:rsid w:val="00D315B4"/>
    <w:rsid w:val="00D327FA"/>
    <w:rsid w:val="00D32C73"/>
    <w:rsid w:val="00D33080"/>
    <w:rsid w:val="00D33209"/>
    <w:rsid w:val="00D3458D"/>
    <w:rsid w:val="00D3486E"/>
    <w:rsid w:val="00D34C3C"/>
    <w:rsid w:val="00D34F4E"/>
    <w:rsid w:val="00D356CC"/>
    <w:rsid w:val="00D3673A"/>
    <w:rsid w:val="00D36E2C"/>
    <w:rsid w:val="00D36EF9"/>
    <w:rsid w:val="00D37537"/>
    <w:rsid w:val="00D37A39"/>
    <w:rsid w:val="00D4108A"/>
    <w:rsid w:val="00D41300"/>
    <w:rsid w:val="00D41A0F"/>
    <w:rsid w:val="00D41B47"/>
    <w:rsid w:val="00D4248D"/>
    <w:rsid w:val="00D43481"/>
    <w:rsid w:val="00D43665"/>
    <w:rsid w:val="00D43FFF"/>
    <w:rsid w:val="00D449BB"/>
    <w:rsid w:val="00D45033"/>
    <w:rsid w:val="00D46101"/>
    <w:rsid w:val="00D46142"/>
    <w:rsid w:val="00D50C48"/>
    <w:rsid w:val="00D514C2"/>
    <w:rsid w:val="00D5215F"/>
    <w:rsid w:val="00D5264F"/>
    <w:rsid w:val="00D52A46"/>
    <w:rsid w:val="00D52CDB"/>
    <w:rsid w:val="00D53746"/>
    <w:rsid w:val="00D54132"/>
    <w:rsid w:val="00D55588"/>
    <w:rsid w:val="00D558BC"/>
    <w:rsid w:val="00D56B64"/>
    <w:rsid w:val="00D570E2"/>
    <w:rsid w:val="00D57573"/>
    <w:rsid w:val="00D6030A"/>
    <w:rsid w:val="00D60411"/>
    <w:rsid w:val="00D613F2"/>
    <w:rsid w:val="00D63819"/>
    <w:rsid w:val="00D63CFE"/>
    <w:rsid w:val="00D656F3"/>
    <w:rsid w:val="00D65F13"/>
    <w:rsid w:val="00D66CE8"/>
    <w:rsid w:val="00D67E8B"/>
    <w:rsid w:val="00D70173"/>
    <w:rsid w:val="00D703A3"/>
    <w:rsid w:val="00D703AB"/>
    <w:rsid w:val="00D70742"/>
    <w:rsid w:val="00D71810"/>
    <w:rsid w:val="00D71E9D"/>
    <w:rsid w:val="00D71EDA"/>
    <w:rsid w:val="00D7316C"/>
    <w:rsid w:val="00D74042"/>
    <w:rsid w:val="00D751F1"/>
    <w:rsid w:val="00D75A7D"/>
    <w:rsid w:val="00D7770F"/>
    <w:rsid w:val="00D7774E"/>
    <w:rsid w:val="00D77968"/>
    <w:rsid w:val="00D809DA"/>
    <w:rsid w:val="00D814EE"/>
    <w:rsid w:val="00D82C1A"/>
    <w:rsid w:val="00D8409C"/>
    <w:rsid w:val="00D8454A"/>
    <w:rsid w:val="00D84758"/>
    <w:rsid w:val="00D84DC4"/>
    <w:rsid w:val="00D85B7F"/>
    <w:rsid w:val="00D871C7"/>
    <w:rsid w:val="00D87E7D"/>
    <w:rsid w:val="00D9084F"/>
    <w:rsid w:val="00D9261C"/>
    <w:rsid w:val="00D93AD7"/>
    <w:rsid w:val="00D94224"/>
    <w:rsid w:val="00D94A5A"/>
    <w:rsid w:val="00D94A95"/>
    <w:rsid w:val="00D94F4F"/>
    <w:rsid w:val="00D95789"/>
    <w:rsid w:val="00D962D0"/>
    <w:rsid w:val="00D97D5F"/>
    <w:rsid w:val="00DA30D3"/>
    <w:rsid w:val="00DA39F6"/>
    <w:rsid w:val="00DA4D82"/>
    <w:rsid w:val="00DA59BC"/>
    <w:rsid w:val="00DA5D72"/>
    <w:rsid w:val="00DA6380"/>
    <w:rsid w:val="00DA6754"/>
    <w:rsid w:val="00DA6B71"/>
    <w:rsid w:val="00DA75CA"/>
    <w:rsid w:val="00DB1569"/>
    <w:rsid w:val="00DB15B7"/>
    <w:rsid w:val="00DB1DC2"/>
    <w:rsid w:val="00DB1FB1"/>
    <w:rsid w:val="00DB2D4A"/>
    <w:rsid w:val="00DB2FF2"/>
    <w:rsid w:val="00DB36F9"/>
    <w:rsid w:val="00DB37F1"/>
    <w:rsid w:val="00DB3D2A"/>
    <w:rsid w:val="00DB4E57"/>
    <w:rsid w:val="00DB582F"/>
    <w:rsid w:val="00DB5993"/>
    <w:rsid w:val="00DB6B9B"/>
    <w:rsid w:val="00DB6E3F"/>
    <w:rsid w:val="00DB72EC"/>
    <w:rsid w:val="00DB7D55"/>
    <w:rsid w:val="00DC0B89"/>
    <w:rsid w:val="00DC130E"/>
    <w:rsid w:val="00DC1CBA"/>
    <w:rsid w:val="00DC2D68"/>
    <w:rsid w:val="00DC3649"/>
    <w:rsid w:val="00DC398E"/>
    <w:rsid w:val="00DC5794"/>
    <w:rsid w:val="00DC58EE"/>
    <w:rsid w:val="00DC7231"/>
    <w:rsid w:val="00DC7FDD"/>
    <w:rsid w:val="00DD1408"/>
    <w:rsid w:val="00DD17FA"/>
    <w:rsid w:val="00DD1FB0"/>
    <w:rsid w:val="00DD2CD9"/>
    <w:rsid w:val="00DD37D7"/>
    <w:rsid w:val="00DD3F11"/>
    <w:rsid w:val="00DD429E"/>
    <w:rsid w:val="00DD47F7"/>
    <w:rsid w:val="00DD5152"/>
    <w:rsid w:val="00DD5E1B"/>
    <w:rsid w:val="00DD5FA6"/>
    <w:rsid w:val="00DD606A"/>
    <w:rsid w:val="00DD63B8"/>
    <w:rsid w:val="00DD7F88"/>
    <w:rsid w:val="00DE10DE"/>
    <w:rsid w:val="00DE12D3"/>
    <w:rsid w:val="00DE1437"/>
    <w:rsid w:val="00DE1A95"/>
    <w:rsid w:val="00DE212A"/>
    <w:rsid w:val="00DE290B"/>
    <w:rsid w:val="00DE4138"/>
    <w:rsid w:val="00DE4923"/>
    <w:rsid w:val="00DE5587"/>
    <w:rsid w:val="00DE7749"/>
    <w:rsid w:val="00DF0A70"/>
    <w:rsid w:val="00DF11CA"/>
    <w:rsid w:val="00DF171A"/>
    <w:rsid w:val="00DF1A1E"/>
    <w:rsid w:val="00DF1E0C"/>
    <w:rsid w:val="00DF2C49"/>
    <w:rsid w:val="00DF2EED"/>
    <w:rsid w:val="00DF36E2"/>
    <w:rsid w:val="00DF4731"/>
    <w:rsid w:val="00DF49C2"/>
    <w:rsid w:val="00DF5202"/>
    <w:rsid w:val="00DF605C"/>
    <w:rsid w:val="00DF6672"/>
    <w:rsid w:val="00DF6CD7"/>
    <w:rsid w:val="00DF6F8C"/>
    <w:rsid w:val="00DF7568"/>
    <w:rsid w:val="00DF7C60"/>
    <w:rsid w:val="00DF7E6E"/>
    <w:rsid w:val="00E016EC"/>
    <w:rsid w:val="00E01740"/>
    <w:rsid w:val="00E029CD"/>
    <w:rsid w:val="00E032FC"/>
    <w:rsid w:val="00E0343F"/>
    <w:rsid w:val="00E044A6"/>
    <w:rsid w:val="00E047CF"/>
    <w:rsid w:val="00E0482E"/>
    <w:rsid w:val="00E04AFB"/>
    <w:rsid w:val="00E050AA"/>
    <w:rsid w:val="00E050CB"/>
    <w:rsid w:val="00E05FA0"/>
    <w:rsid w:val="00E06C90"/>
    <w:rsid w:val="00E07223"/>
    <w:rsid w:val="00E10AF0"/>
    <w:rsid w:val="00E10EF3"/>
    <w:rsid w:val="00E10FB4"/>
    <w:rsid w:val="00E11739"/>
    <w:rsid w:val="00E11E5F"/>
    <w:rsid w:val="00E1318C"/>
    <w:rsid w:val="00E136F8"/>
    <w:rsid w:val="00E13878"/>
    <w:rsid w:val="00E146BB"/>
    <w:rsid w:val="00E151CB"/>
    <w:rsid w:val="00E153FF"/>
    <w:rsid w:val="00E15A70"/>
    <w:rsid w:val="00E16A83"/>
    <w:rsid w:val="00E16CED"/>
    <w:rsid w:val="00E177DB"/>
    <w:rsid w:val="00E17EAD"/>
    <w:rsid w:val="00E21148"/>
    <w:rsid w:val="00E226E8"/>
    <w:rsid w:val="00E2297C"/>
    <w:rsid w:val="00E23BE6"/>
    <w:rsid w:val="00E240BD"/>
    <w:rsid w:val="00E24A02"/>
    <w:rsid w:val="00E2699B"/>
    <w:rsid w:val="00E26A1F"/>
    <w:rsid w:val="00E27101"/>
    <w:rsid w:val="00E277E2"/>
    <w:rsid w:val="00E30BA0"/>
    <w:rsid w:val="00E3156C"/>
    <w:rsid w:val="00E315DB"/>
    <w:rsid w:val="00E318F1"/>
    <w:rsid w:val="00E325FE"/>
    <w:rsid w:val="00E32BD2"/>
    <w:rsid w:val="00E33CB5"/>
    <w:rsid w:val="00E34D15"/>
    <w:rsid w:val="00E35FD6"/>
    <w:rsid w:val="00E3602F"/>
    <w:rsid w:val="00E36CAB"/>
    <w:rsid w:val="00E406BC"/>
    <w:rsid w:val="00E40EEE"/>
    <w:rsid w:val="00E42588"/>
    <w:rsid w:val="00E4391B"/>
    <w:rsid w:val="00E43D02"/>
    <w:rsid w:val="00E457AB"/>
    <w:rsid w:val="00E45A73"/>
    <w:rsid w:val="00E45FC6"/>
    <w:rsid w:val="00E4602F"/>
    <w:rsid w:val="00E46A0A"/>
    <w:rsid w:val="00E46CD7"/>
    <w:rsid w:val="00E4768F"/>
    <w:rsid w:val="00E47827"/>
    <w:rsid w:val="00E503B7"/>
    <w:rsid w:val="00E50D39"/>
    <w:rsid w:val="00E51984"/>
    <w:rsid w:val="00E538B5"/>
    <w:rsid w:val="00E53958"/>
    <w:rsid w:val="00E56012"/>
    <w:rsid w:val="00E561C6"/>
    <w:rsid w:val="00E56AB7"/>
    <w:rsid w:val="00E57194"/>
    <w:rsid w:val="00E571F4"/>
    <w:rsid w:val="00E57668"/>
    <w:rsid w:val="00E61270"/>
    <w:rsid w:val="00E61F21"/>
    <w:rsid w:val="00E6203C"/>
    <w:rsid w:val="00E633B0"/>
    <w:rsid w:val="00E63FF7"/>
    <w:rsid w:val="00E64F1A"/>
    <w:rsid w:val="00E650E7"/>
    <w:rsid w:val="00E658E7"/>
    <w:rsid w:val="00E662D0"/>
    <w:rsid w:val="00E662F2"/>
    <w:rsid w:val="00E6640C"/>
    <w:rsid w:val="00E6690A"/>
    <w:rsid w:val="00E6711A"/>
    <w:rsid w:val="00E6714C"/>
    <w:rsid w:val="00E676E8"/>
    <w:rsid w:val="00E67888"/>
    <w:rsid w:val="00E67A88"/>
    <w:rsid w:val="00E70103"/>
    <w:rsid w:val="00E70B0F"/>
    <w:rsid w:val="00E70FB9"/>
    <w:rsid w:val="00E71292"/>
    <w:rsid w:val="00E712D2"/>
    <w:rsid w:val="00E738AF"/>
    <w:rsid w:val="00E73E95"/>
    <w:rsid w:val="00E7430D"/>
    <w:rsid w:val="00E7464B"/>
    <w:rsid w:val="00E80B00"/>
    <w:rsid w:val="00E80EF5"/>
    <w:rsid w:val="00E81B63"/>
    <w:rsid w:val="00E82E2F"/>
    <w:rsid w:val="00E82F27"/>
    <w:rsid w:val="00E83E6D"/>
    <w:rsid w:val="00E855C5"/>
    <w:rsid w:val="00E8574E"/>
    <w:rsid w:val="00E86B16"/>
    <w:rsid w:val="00E86EDA"/>
    <w:rsid w:val="00E8717D"/>
    <w:rsid w:val="00E873C8"/>
    <w:rsid w:val="00E905F7"/>
    <w:rsid w:val="00E907EC"/>
    <w:rsid w:val="00E90D9F"/>
    <w:rsid w:val="00E9154B"/>
    <w:rsid w:val="00E9248B"/>
    <w:rsid w:val="00E9294A"/>
    <w:rsid w:val="00E929A7"/>
    <w:rsid w:val="00E92D55"/>
    <w:rsid w:val="00E936D3"/>
    <w:rsid w:val="00E94BE4"/>
    <w:rsid w:val="00E95361"/>
    <w:rsid w:val="00E968AC"/>
    <w:rsid w:val="00E96C6D"/>
    <w:rsid w:val="00EA01B8"/>
    <w:rsid w:val="00EA164F"/>
    <w:rsid w:val="00EA1CE0"/>
    <w:rsid w:val="00EA2309"/>
    <w:rsid w:val="00EA2B03"/>
    <w:rsid w:val="00EA440B"/>
    <w:rsid w:val="00EA44C6"/>
    <w:rsid w:val="00EA53C9"/>
    <w:rsid w:val="00EA67B5"/>
    <w:rsid w:val="00EA757C"/>
    <w:rsid w:val="00EA7DEE"/>
    <w:rsid w:val="00EB004D"/>
    <w:rsid w:val="00EB0373"/>
    <w:rsid w:val="00EB1980"/>
    <w:rsid w:val="00EB1D5C"/>
    <w:rsid w:val="00EB23E7"/>
    <w:rsid w:val="00EB268C"/>
    <w:rsid w:val="00EB2C45"/>
    <w:rsid w:val="00EB4153"/>
    <w:rsid w:val="00EB42AE"/>
    <w:rsid w:val="00EB5142"/>
    <w:rsid w:val="00EB598A"/>
    <w:rsid w:val="00EB68D8"/>
    <w:rsid w:val="00EB6B4C"/>
    <w:rsid w:val="00EC0211"/>
    <w:rsid w:val="00EC1AE6"/>
    <w:rsid w:val="00EC39FF"/>
    <w:rsid w:val="00EC3BC7"/>
    <w:rsid w:val="00EC4079"/>
    <w:rsid w:val="00EC49CD"/>
    <w:rsid w:val="00EC49F6"/>
    <w:rsid w:val="00EC5429"/>
    <w:rsid w:val="00EC58BF"/>
    <w:rsid w:val="00EC59B4"/>
    <w:rsid w:val="00EC5E8C"/>
    <w:rsid w:val="00EC634B"/>
    <w:rsid w:val="00EC7556"/>
    <w:rsid w:val="00ED0173"/>
    <w:rsid w:val="00ED0390"/>
    <w:rsid w:val="00ED0865"/>
    <w:rsid w:val="00ED1684"/>
    <w:rsid w:val="00ED1736"/>
    <w:rsid w:val="00ED1D90"/>
    <w:rsid w:val="00ED1E2D"/>
    <w:rsid w:val="00ED21C0"/>
    <w:rsid w:val="00ED2622"/>
    <w:rsid w:val="00ED27C3"/>
    <w:rsid w:val="00ED2C44"/>
    <w:rsid w:val="00ED4350"/>
    <w:rsid w:val="00ED511B"/>
    <w:rsid w:val="00ED5476"/>
    <w:rsid w:val="00ED5593"/>
    <w:rsid w:val="00ED6F7D"/>
    <w:rsid w:val="00ED74F3"/>
    <w:rsid w:val="00ED76CC"/>
    <w:rsid w:val="00EE2C08"/>
    <w:rsid w:val="00EE2FC8"/>
    <w:rsid w:val="00EE3DE3"/>
    <w:rsid w:val="00EE4794"/>
    <w:rsid w:val="00EE4814"/>
    <w:rsid w:val="00EE4939"/>
    <w:rsid w:val="00EE4CEB"/>
    <w:rsid w:val="00EE4DF3"/>
    <w:rsid w:val="00EE6FD9"/>
    <w:rsid w:val="00EE7019"/>
    <w:rsid w:val="00EE7A6A"/>
    <w:rsid w:val="00EE7FBE"/>
    <w:rsid w:val="00EF08C2"/>
    <w:rsid w:val="00EF09A3"/>
    <w:rsid w:val="00EF0A9B"/>
    <w:rsid w:val="00EF0DEA"/>
    <w:rsid w:val="00EF1575"/>
    <w:rsid w:val="00EF2F15"/>
    <w:rsid w:val="00EF4BB0"/>
    <w:rsid w:val="00EF4CA0"/>
    <w:rsid w:val="00EF5B45"/>
    <w:rsid w:val="00EF67C5"/>
    <w:rsid w:val="00EF7377"/>
    <w:rsid w:val="00EF78A4"/>
    <w:rsid w:val="00EF799D"/>
    <w:rsid w:val="00F0198F"/>
    <w:rsid w:val="00F020D8"/>
    <w:rsid w:val="00F022B0"/>
    <w:rsid w:val="00F02918"/>
    <w:rsid w:val="00F03F00"/>
    <w:rsid w:val="00F052FE"/>
    <w:rsid w:val="00F060EC"/>
    <w:rsid w:val="00F06261"/>
    <w:rsid w:val="00F07345"/>
    <w:rsid w:val="00F0778C"/>
    <w:rsid w:val="00F101E7"/>
    <w:rsid w:val="00F107DE"/>
    <w:rsid w:val="00F10815"/>
    <w:rsid w:val="00F10E3E"/>
    <w:rsid w:val="00F1129A"/>
    <w:rsid w:val="00F12062"/>
    <w:rsid w:val="00F12182"/>
    <w:rsid w:val="00F1226D"/>
    <w:rsid w:val="00F12DC8"/>
    <w:rsid w:val="00F13356"/>
    <w:rsid w:val="00F13B8C"/>
    <w:rsid w:val="00F13EA3"/>
    <w:rsid w:val="00F13F5D"/>
    <w:rsid w:val="00F1465E"/>
    <w:rsid w:val="00F14925"/>
    <w:rsid w:val="00F14BB3"/>
    <w:rsid w:val="00F15FD5"/>
    <w:rsid w:val="00F1628B"/>
    <w:rsid w:val="00F1734A"/>
    <w:rsid w:val="00F17EF2"/>
    <w:rsid w:val="00F20072"/>
    <w:rsid w:val="00F2042E"/>
    <w:rsid w:val="00F20F2F"/>
    <w:rsid w:val="00F21517"/>
    <w:rsid w:val="00F21A9D"/>
    <w:rsid w:val="00F224EA"/>
    <w:rsid w:val="00F22A48"/>
    <w:rsid w:val="00F23118"/>
    <w:rsid w:val="00F23381"/>
    <w:rsid w:val="00F23467"/>
    <w:rsid w:val="00F2372C"/>
    <w:rsid w:val="00F2436B"/>
    <w:rsid w:val="00F26045"/>
    <w:rsid w:val="00F30CBC"/>
    <w:rsid w:val="00F31BF1"/>
    <w:rsid w:val="00F3293C"/>
    <w:rsid w:val="00F33285"/>
    <w:rsid w:val="00F33E32"/>
    <w:rsid w:val="00F33FF1"/>
    <w:rsid w:val="00F3439B"/>
    <w:rsid w:val="00F35B3D"/>
    <w:rsid w:val="00F35B66"/>
    <w:rsid w:val="00F35CB7"/>
    <w:rsid w:val="00F35EEB"/>
    <w:rsid w:val="00F37457"/>
    <w:rsid w:val="00F37F59"/>
    <w:rsid w:val="00F40A06"/>
    <w:rsid w:val="00F40DAC"/>
    <w:rsid w:val="00F4197C"/>
    <w:rsid w:val="00F42B19"/>
    <w:rsid w:val="00F44B23"/>
    <w:rsid w:val="00F44F5C"/>
    <w:rsid w:val="00F45598"/>
    <w:rsid w:val="00F46CF0"/>
    <w:rsid w:val="00F478C8"/>
    <w:rsid w:val="00F50E71"/>
    <w:rsid w:val="00F5127D"/>
    <w:rsid w:val="00F516B6"/>
    <w:rsid w:val="00F52832"/>
    <w:rsid w:val="00F52B30"/>
    <w:rsid w:val="00F5311A"/>
    <w:rsid w:val="00F53370"/>
    <w:rsid w:val="00F534B2"/>
    <w:rsid w:val="00F534F0"/>
    <w:rsid w:val="00F53929"/>
    <w:rsid w:val="00F53A3A"/>
    <w:rsid w:val="00F53F9A"/>
    <w:rsid w:val="00F548D2"/>
    <w:rsid w:val="00F549EA"/>
    <w:rsid w:val="00F54A26"/>
    <w:rsid w:val="00F54AA6"/>
    <w:rsid w:val="00F561F9"/>
    <w:rsid w:val="00F6053F"/>
    <w:rsid w:val="00F6106D"/>
    <w:rsid w:val="00F6158F"/>
    <w:rsid w:val="00F61741"/>
    <w:rsid w:val="00F626D8"/>
    <w:rsid w:val="00F626F9"/>
    <w:rsid w:val="00F62F9A"/>
    <w:rsid w:val="00F6410D"/>
    <w:rsid w:val="00F64E1A"/>
    <w:rsid w:val="00F653A1"/>
    <w:rsid w:val="00F659B4"/>
    <w:rsid w:val="00F65F92"/>
    <w:rsid w:val="00F66618"/>
    <w:rsid w:val="00F676E1"/>
    <w:rsid w:val="00F67C38"/>
    <w:rsid w:val="00F67D87"/>
    <w:rsid w:val="00F704AF"/>
    <w:rsid w:val="00F70B42"/>
    <w:rsid w:val="00F717D8"/>
    <w:rsid w:val="00F7258A"/>
    <w:rsid w:val="00F731EA"/>
    <w:rsid w:val="00F73B5E"/>
    <w:rsid w:val="00F73CAB"/>
    <w:rsid w:val="00F75A0D"/>
    <w:rsid w:val="00F75CE2"/>
    <w:rsid w:val="00F76E37"/>
    <w:rsid w:val="00F76F5D"/>
    <w:rsid w:val="00F802BA"/>
    <w:rsid w:val="00F814AB"/>
    <w:rsid w:val="00F81925"/>
    <w:rsid w:val="00F862EE"/>
    <w:rsid w:val="00F86C77"/>
    <w:rsid w:val="00F872F6"/>
    <w:rsid w:val="00F87575"/>
    <w:rsid w:val="00F90979"/>
    <w:rsid w:val="00F90FE0"/>
    <w:rsid w:val="00F9186A"/>
    <w:rsid w:val="00F91B0D"/>
    <w:rsid w:val="00F91C3D"/>
    <w:rsid w:val="00F928A4"/>
    <w:rsid w:val="00F92AFB"/>
    <w:rsid w:val="00F936B2"/>
    <w:rsid w:val="00F94ABC"/>
    <w:rsid w:val="00F94B50"/>
    <w:rsid w:val="00F958A5"/>
    <w:rsid w:val="00F96783"/>
    <w:rsid w:val="00F97F15"/>
    <w:rsid w:val="00FA0ABC"/>
    <w:rsid w:val="00FA0B35"/>
    <w:rsid w:val="00FA0B70"/>
    <w:rsid w:val="00FA0E3A"/>
    <w:rsid w:val="00FA1947"/>
    <w:rsid w:val="00FA1C55"/>
    <w:rsid w:val="00FA2434"/>
    <w:rsid w:val="00FA36C5"/>
    <w:rsid w:val="00FA434E"/>
    <w:rsid w:val="00FA4E1C"/>
    <w:rsid w:val="00FA6800"/>
    <w:rsid w:val="00FA7722"/>
    <w:rsid w:val="00FA795E"/>
    <w:rsid w:val="00FA7F93"/>
    <w:rsid w:val="00FB0EA7"/>
    <w:rsid w:val="00FB15E1"/>
    <w:rsid w:val="00FB5954"/>
    <w:rsid w:val="00FB5B95"/>
    <w:rsid w:val="00FB6CEA"/>
    <w:rsid w:val="00FC0316"/>
    <w:rsid w:val="00FC062F"/>
    <w:rsid w:val="00FC0C8F"/>
    <w:rsid w:val="00FC14BE"/>
    <w:rsid w:val="00FC2D21"/>
    <w:rsid w:val="00FC2E80"/>
    <w:rsid w:val="00FC2EF7"/>
    <w:rsid w:val="00FC3AF7"/>
    <w:rsid w:val="00FC44BA"/>
    <w:rsid w:val="00FC555C"/>
    <w:rsid w:val="00FC581E"/>
    <w:rsid w:val="00FC5A07"/>
    <w:rsid w:val="00FC5DDE"/>
    <w:rsid w:val="00FC7D96"/>
    <w:rsid w:val="00FD0501"/>
    <w:rsid w:val="00FD0683"/>
    <w:rsid w:val="00FD06A6"/>
    <w:rsid w:val="00FD0CBB"/>
    <w:rsid w:val="00FD0DCA"/>
    <w:rsid w:val="00FD1A56"/>
    <w:rsid w:val="00FD26D5"/>
    <w:rsid w:val="00FD2703"/>
    <w:rsid w:val="00FD2DD4"/>
    <w:rsid w:val="00FD2F82"/>
    <w:rsid w:val="00FD4349"/>
    <w:rsid w:val="00FD4C95"/>
    <w:rsid w:val="00FD5DB0"/>
    <w:rsid w:val="00FD5E9B"/>
    <w:rsid w:val="00FD6CCB"/>
    <w:rsid w:val="00FD6F4C"/>
    <w:rsid w:val="00FE0367"/>
    <w:rsid w:val="00FE193F"/>
    <w:rsid w:val="00FE1ED2"/>
    <w:rsid w:val="00FE2527"/>
    <w:rsid w:val="00FE2D18"/>
    <w:rsid w:val="00FE4054"/>
    <w:rsid w:val="00FE456F"/>
    <w:rsid w:val="00FE51B6"/>
    <w:rsid w:val="00FE525E"/>
    <w:rsid w:val="00FE53CA"/>
    <w:rsid w:val="00FE559E"/>
    <w:rsid w:val="00FE62D9"/>
    <w:rsid w:val="00FE6D03"/>
    <w:rsid w:val="00FE7B81"/>
    <w:rsid w:val="00FE7B96"/>
    <w:rsid w:val="00FF001E"/>
    <w:rsid w:val="00FF097D"/>
    <w:rsid w:val="00FF0C45"/>
    <w:rsid w:val="00FF2014"/>
    <w:rsid w:val="00FF34CA"/>
    <w:rsid w:val="00FF376D"/>
    <w:rsid w:val="00FF3DCC"/>
    <w:rsid w:val="00FF3DF5"/>
    <w:rsid w:val="00FF3E67"/>
    <w:rsid w:val="00FF3E9E"/>
    <w:rsid w:val="00FF4029"/>
    <w:rsid w:val="00FF40E5"/>
    <w:rsid w:val="00FF41E7"/>
    <w:rsid w:val="00FF4B06"/>
    <w:rsid w:val="00FF4F80"/>
    <w:rsid w:val="00FF50AF"/>
    <w:rsid w:val="00FF5542"/>
    <w:rsid w:val="00FF55A1"/>
    <w:rsid w:val="00FF6113"/>
    <w:rsid w:val="00FF665C"/>
    <w:rsid w:val="00FF6720"/>
    <w:rsid w:val="00FF6E10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9A31794"/>
  <w15:docId w15:val="{DFDAD694-72CC-4C58-9350-B799FF02A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15707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101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101E7"/>
  </w:style>
  <w:style w:type="paragraph" w:styleId="a7">
    <w:name w:val="footer"/>
    <w:basedOn w:val="a"/>
    <w:link w:val="a8"/>
    <w:uiPriority w:val="99"/>
    <w:unhideWhenUsed/>
    <w:rsid w:val="00F101E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101E7"/>
  </w:style>
  <w:style w:type="character" w:styleId="a9">
    <w:name w:val="annotation reference"/>
    <w:basedOn w:val="a0"/>
    <w:uiPriority w:val="99"/>
    <w:semiHidden/>
    <w:unhideWhenUsed/>
    <w:rsid w:val="00EF4BB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7B59A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F4BB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F4BB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F4BB0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F4BB0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F4BB0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947A7B"/>
  </w:style>
  <w:style w:type="paragraph" w:styleId="af1">
    <w:name w:val="List"/>
    <w:basedOn w:val="a"/>
    <w:uiPriority w:val="99"/>
    <w:semiHidden/>
    <w:unhideWhenUsed/>
    <w:rsid w:val="006402DA"/>
    <w:pPr>
      <w:ind w:left="360" w:hanging="360"/>
      <w:contextualSpacing/>
    </w:pPr>
  </w:style>
  <w:style w:type="paragraph" w:styleId="af2">
    <w:name w:val="Body Text"/>
    <w:basedOn w:val="a"/>
    <w:link w:val="af3"/>
    <w:uiPriority w:val="99"/>
    <w:semiHidden/>
    <w:unhideWhenUsed/>
    <w:rsid w:val="006402DA"/>
    <w:pPr>
      <w:spacing w:after="120"/>
    </w:pPr>
  </w:style>
  <w:style w:type="character" w:customStyle="1" w:styleId="af3">
    <w:name w:val="本文 (文字)"/>
    <w:basedOn w:val="a0"/>
    <w:link w:val="af2"/>
    <w:uiPriority w:val="99"/>
    <w:semiHidden/>
    <w:rsid w:val="006402DA"/>
  </w:style>
  <w:style w:type="character" w:customStyle="1" w:styleId="cf01">
    <w:name w:val="cf01"/>
    <w:basedOn w:val="a0"/>
    <w:rsid w:val="00FF6E10"/>
    <w:rPr>
      <w:rFonts w:ascii="Meiryo UI" w:eastAsia="Meiryo UI" w:hAnsi="Meiryo UI" w:hint="eastAsia"/>
      <w:b/>
      <w:bCs/>
      <w:sz w:val="18"/>
      <w:szCs w:val="18"/>
      <w:u w:val="single"/>
    </w:rPr>
  </w:style>
  <w:style w:type="character" w:customStyle="1" w:styleId="cf11">
    <w:name w:val="cf11"/>
    <w:basedOn w:val="a0"/>
    <w:rsid w:val="00FF6E10"/>
    <w:rPr>
      <w:rFonts w:ascii="Meiryo UI" w:eastAsia="Meiryo UI" w:hAnsi="Meiryo UI" w:hint="eastAsia"/>
      <w:sz w:val="18"/>
      <w:szCs w:val="18"/>
      <w:u w:val="single"/>
    </w:rPr>
  </w:style>
  <w:style w:type="character" w:customStyle="1" w:styleId="cf21">
    <w:name w:val="cf21"/>
    <w:basedOn w:val="a0"/>
    <w:rsid w:val="00FF6E10"/>
    <w:rPr>
      <w:rFonts w:ascii="Meiryo UI" w:eastAsia="Meiryo UI" w:hAnsi="Meiryo UI" w:hint="eastAsia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C7FD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DC7FDD"/>
    <w:rPr>
      <w:rFonts w:ascii="Courier New" w:hAnsi="Courier New" w:cs="Courier New"/>
      <w:sz w:val="20"/>
      <w:szCs w:val="20"/>
    </w:rPr>
  </w:style>
  <w:style w:type="character" w:styleId="af4">
    <w:name w:val="Emphasis"/>
    <w:basedOn w:val="a0"/>
    <w:uiPriority w:val="20"/>
    <w:qFormat/>
    <w:rsid w:val="00905D1C"/>
    <w:rPr>
      <w:i/>
      <w:iCs/>
    </w:rPr>
  </w:style>
  <w:style w:type="character" w:styleId="af5">
    <w:name w:val="Strong"/>
    <w:basedOn w:val="a0"/>
    <w:uiPriority w:val="22"/>
    <w:qFormat/>
    <w:rsid w:val="00CA4AA3"/>
    <w:rPr>
      <w:b/>
      <w:bCs/>
    </w:rPr>
  </w:style>
  <w:style w:type="character" w:customStyle="1" w:styleId="a4">
    <w:name w:val="リスト段落 (文字)"/>
    <w:basedOn w:val="a0"/>
    <w:link w:val="a3"/>
    <w:uiPriority w:val="34"/>
    <w:rsid w:val="003140A6"/>
  </w:style>
  <w:style w:type="character" w:styleId="af6">
    <w:name w:val="Hyperlink"/>
    <w:basedOn w:val="a0"/>
    <w:uiPriority w:val="99"/>
    <w:unhideWhenUsed/>
    <w:rsid w:val="005C03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6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C8ADD3-F36B-415F-8339-AB744DA11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272</Words>
  <Characters>150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uki Iwakiri</dc:creator>
  <cp:lastModifiedBy>岩切 一幸 / IWAKIRI Kazuyuki</cp:lastModifiedBy>
  <cp:revision>299</cp:revision>
  <cp:lastPrinted>2023-03-01T02:04:00Z</cp:lastPrinted>
  <dcterms:created xsi:type="dcterms:W3CDTF">2025-04-30T01:31:00Z</dcterms:created>
  <dcterms:modified xsi:type="dcterms:W3CDTF">2025-05-0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4bf9bd69b507f6d5d958f748600a668032564e7519988ef3e4ad5a563879c6</vt:lpwstr>
  </property>
  <property fmtid="{D5CDD505-2E9C-101B-9397-08002B2CF9AE}" pid="3" name="CustomProp">
    <vt:lpwstr>5b921dc4302f419681c8bd62780e4d95</vt:lpwstr>
  </property>
  <property fmtid="{D5CDD505-2E9C-101B-9397-08002B2CF9AE}" pid="4" name="DotEnagoUniqueKey">
    <vt:lpwstr>|05160207d381b78-a7e6-4502-10cf-a1745977095001-cafee2ee</vt:lpwstr>
  </property>
</Properties>
</file>